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64B2B" w14:textId="355EA662" w:rsidR="00C009AC" w:rsidRPr="00E51A39" w:rsidRDefault="00C009AC" w:rsidP="00C009AC">
      <w:pPr>
        <w:pStyle w:val="Heading1"/>
      </w:pPr>
      <w:bookmarkStart w:id="0" w:name="_GoBack"/>
      <w:r w:rsidRPr="00E51A39">
        <w:rPr>
          <w:caps w:val="0"/>
        </w:rPr>
        <w:t>SUPPLEMENTARY MATERIAL</w:t>
      </w:r>
    </w:p>
    <w:p w14:paraId="44EC695A" w14:textId="77777777" w:rsidR="000336F0" w:rsidRDefault="000336F0" w:rsidP="000336F0">
      <w:pPr>
        <w:pStyle w:val="tabfigtitle"/>
      </w:pPr>
      <w:r>
        <w:t>Table S-1.</w:t>
      </w:r>
      <w:r w:rsidRPr="00EF1F9B">
        <w:t xml:space="preserve"> PubMed Literature Search Strategy: Symptoms and Impacts</w:t>
      </w:r>
    </w:p>
    <w:tbl>
      <w:tblPr>
        <w:tblW w:w="0" w:type="auto"/>
        <w:tblInd w:w="-12" w:type="dxa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275"/>
        <w:gridCol w:w="6855"/>
        <w:gridCol w:w="1242"/>
      </w:tblGrid>
      <w:tr w:rsidR="000336F0" w:rsidRPr="00EF1F9B" w14:paraId="17A9832D" w14:textId="77777777" w:rsidTr="00061D79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C9283A1" w14:textId="77777777" w:rsidR="000336F0" w:rsidRPr="00EF1F9B" w:rsidRDefault="000336F0" w:rsidP="00061D79">
            <w:pPr>
              <w:keepNext/>
              <w:keepLines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 xml:space="preserve">Search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BD07A79" w14:textId="77777777" w:rsidR="000336F0" w:rsidRPr="00EF1F9B" w:rsidRDefault="000336F0" w:rsidP="00061D79">
            <w:pPr>
              <w:keepNext/>
              <w:keepLines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Term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67F75CA1" w14:textId="77777777" w:rsidR="000336F0" w:rsidRPr="00EF1F9B" w:rsidRDefault="000336F0" w:rsidP="00061D79">
            <w:pPr>
              <w:keepNext/>
              <w:keepLines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Records</w:t>
            </w:r>
          </w:p>
        </w:tc>
      </w:tr>
      <w:tr w:rsidR="000336F0" w:rsidRPr="00EF1F9B" w14:paraId="616E794E" w14:textId="77777777" w:rsidTr="00061D79">
        <w:tc>
          <w:tcPr>
            <w:tcW w:w="0" w:type="auto"/>
            <w:gridSpan w:val="2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5D1A2465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Disease</w:t>
            </w:r>
          </w:p>
        </w:tc>
        <w:tc>
          <w:tcPr>
            <w:tcW w:w="0" w:type="auto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4EF328BB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11FC8DD8" w14:textId="77777777" w:rsidTr="00061D79">
        <w:tc>
          <w:tcPr>
            <w:tcW w:w="0" w:type="auto"/>
            <w:shd w:val="clear" w:color="auto" w:fill="auto"/>
          </w:tcPr>
          <w:p w14:paraId="66308A56" w14:textId="77777777" w:rsidR="000336F0" w:rsidRPr="00EF1F9B" w:rsidRDefault="000336F0" w:rsidP="00061D79">
            <w:pPr>
              <w:keepNext/>
              <w:keepLines/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F37FFBF" w14:textId="77777777" w:rsidR="000336F0" w:rsidRPr="00EF1F9B" w:rsidRDefault="000336F0" w:rsidP="00061D79">
            <w:pPr>
              <w:keepNext/>
              <w:keepLines/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1 “Asthma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>] OR asthma[Title] Publication date from 2007/01/01</w:t>
            </w:r>
          </w:p>
        </w:tc>
        <w:tc>
          <w:tcPr>
            <w:tcW w:w="0" w:type="auto"/>
          </w:tcPr>
          <w:p w14:paraId="525B41EA" w14:textId="77777777" w:rsidR="000336F0" w:rsidRPr="00EF1F9B" w:rsidRDefault="000336F0" w:rsidP="00061D79">
            <w:pPr>
              <w:keepNext/>
              <w:keepLines/>
              <w:spacing w:before="40" w:after="40"/>
              <w:jc w:val="right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30,829</w:t>
            </w:r>
          </w:p>
        </w:tc>
      </w:tr>
      <w:tr w:rsidR="000336F0" w:rsidRPr="00EF1F9B" w14:paraId="25F17B10" w14:textId="77777777" w:rsidTr="00061D79">
        <w:trPr>
          <w:trHeight w:val="112"/>
        </w:trPr>
        <w:tc>
          <w:tcPr>
            <w:tcW w:w="0" w:type="auto"/>
            <w:gridSpan w:val="2"/>
            <w:shd w:val="clear" w:color="auto" w:fill="F2F2F2"/>
            <w:vAlign w:val="center"/>
          </w:tcPr>
          <w:p w14:paraId="20DA5729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Population</w:t>
            </w:r>
          </w:p>
        </w:tc>
        <w:tc>
          <w:tcPr>
            <w:tcW w:w="0" w:type="auto"/>
            <w:shd w:val="clear" w:color="auto" w:fill="F2F2F2"/>
          </w:tcPr>
          <w:p w14:paraId="734E8281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63F9530E" w14:textId="77777777" w:rsidTr="00061D79">
        <w:tc>
          <w:tcPr>
            <w:tcW w:w="0" w:type="auto"/>
            <w:shd w:val="clear" w:color="auto" w:fill="auto"/>
          </w:tcPr>
          <w:p w14:paraId="3C0AD361" w14:textId="77777777" w:rsidR="000336F0" w:rsidRPr="00EF1F9B" w:rsidRDefault="000336F0" w:rsidP="00061D79">
            <w:pPr>
              <w:keepNext/>
              <w:keepLines/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5BFD6B" w14:textId="77777777" w:rsidR="000336F0" w:rsidRPr="00EF1F9B" w:rsidRDefault="000336F0" w:rsidP="00061D79">
            <w:pPr>
              <w:keepNext/>
              <w:keepLines/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2 #1 AND (“Child”[Mesh] OR child*[Title] OR pediatric[Title] OR </w:t>
            </w:r>
            <w:proofErr w:type="spellStart"/>
            <w:r w:rsidRPr="00EF1F9B">
              <w:rPr>
                <w:rFonts w:ascii="Verdana" w:hAnsi="Verdana"/>
                <w:sz w:val="18"/>
              </w:rPr>
              <w:t>paediatric</w:t>
            </w:r>
            <w:proofErr w:type="spellEnd"/>
            <w:r w:rsidRPr="00EF1F9B">
              <w:rPr>
                <w:rFonts w:ascii="Verdana" w:hAnsi="Verdana"/>
                <w:sz w:val="18"/>
              </w:rPr>
              <w:t>[Title]) Publication date from 2007/01/01</w:t>
            </w:r>
          </w:p>
        </w:tc>
        <w:tc>
          <w:tcPr>
            <w:tcW w:w="0" w:type="auto"/>
          </w:tcPr>
          <w:p w14:paraId="1215A8CC" w14:textId="77777777" w:rsidR="000336F0" w:rsidRPr="00EF1F9B" w:rsidRDefault="000336F0" w:rsidP="00061D79">
            <w:pPr>
              <w:keepNext/>
              <w:keepLines/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9,883</w:t>
            </w:r>
          </w:p>
        </w:tc>
      </w:tr>
      <w:tr w:rsidR="000336F0" w:rsidRPr="00EF1F9B" w14:paraId="7A0DCE7A" w14:textId="77777777" w:rsidTr="00061D79">
        <w:trPr>
          <w:trHeight w:val="94"/>
        </w:trPr>
        <w:tc>
          <w:tcPr>
            <w:tcW w:w="0" w:type="auto"/>
            <w:gridSpan w:val="2"/>
            <w:shd w:val="pct5" w:color="auto" w:fill="auto"/>
          </w:tcPr>
          <w:p w14:paraId="6EF41BB8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Symptoms</w:t>
            </w:r>
          </w:p>
        </w:tc>
        <w:tc>
          <w:tcPr>
            <w:tcW w:w="0" w:type="auto"/>
            <w:shd w:val="pct5" w:color="auto" w:fill="auto"/>
          </w:tcPr>
          <w:p w14:paraId="25D867AB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1E9E867D" w14:textId="77777777" w:rsidTr="00061D79">
        <w:trPr>
          <w:trHeight w:val="535"/>
        </w:trPr>
        <w:tc>
          <w:tcPr>
            <w:tcW w:w="0" w:type="auto"/>
            <w:shd w:val="clear" w:color="auto" w:fill="auto"/>
          </w:tcPr>
          <w:p w14:paraId="7EB729D5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CCD8F9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3 #2 AND ((“Quality of Life”[Mesh] OR “quality of life”[Text Word] OR “life quality”[Text Word] OR “QOL”[Text Word] OR “HRQOL”[Text Word]) AND (“Signs and Symptoms”[Mesh] OR symptom*[Title] OR “PRO”[Text Word] OR “patient reported outcome”[Text Word] OR symptom impact*[Text Word] OR “impact of symptoms”[Text Word] OR “impacts of symptoms”[Text Word] OR “consequences of symptoms”[Text Word] OR “consequence of symptoms”[Text Word] OR “symptom consequences”[Text Word]) Publication date from 2007/01/01 </w:t>
            </w:r>
          </w:p>
        </w:tc>
        <w:tc>
          <w:tcPr>
            <w:tcW w:w="0" w:type="auto"/>
          </w:tcPr>
          <w:p w14:paraId="74ACA763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69</w:t>
            </w:r>
          </w:p>
        </w:tc>
      </w:tr>
      <w:tr w:rsidR="000336F0" w:rsidRPr="00EF1F9B" w14:paraId="05576B9F" w14:textId="77777777" w:rsidTr="00061D79">
        <w:tc>
          <w:tcPr>
            <w:tcW w:w="0" w:type="auto"/>
            <w:gridSpan w:val="2"/>
            <w:shd w:val="clear" w:color="auto" w:fill="F2F2F2" w:themeFill="background1" w:themeFillShade="F2"/>
          </w:tcPr>
          <w:p w14:paraId="429A3743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Study typ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46D49D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06CF80F0" w14:textId="77777777" w:rsidTr="00061D79">
        <w:trPr>
          <w:trHeight w:val="913"/>
        </w:trPr>
        <w:tc>
          <w:tcPr>
            <w:tcW w:w="0" w:type="auto"/>
            <w:shd w:val="clear" w:color="auto" w:fill="auto"/>
          </w:tcPr>
          <w:p w14:paraId="05C86B69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4CD5AE8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4 #3 AND (“Observational Studies as Topic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>] OR “Qualitative Research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>] OR “</w:t>
            </w:r>
            <w:proofErr w:type="spellStart"/>
            <w:r w:rsidRPr="00EF1F9B">
              <w:rPr>
                <w:rFonts w:ascii="Verdana" w:hAnsi="Verdana"/>
                <w:sz w:val="18"/>
              </w:rPr>
              <w:t>Self Report</w:t>
            </w:r>
            <w:proofErr w:type="spellEnd"/>
            <w:r w:rsidRPr="00EF1F9B">
              <w:rPr>
                <w:rFonts w:ascii="Verdana" w:hAnsi="Verdana"/>
                <w:sz w:val="18"/>
              </w:rPr>
              <w:t>”[Majr] OR “Focus Groups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>] OR “Interviews as Topic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>] OR “Surveys and Questionnaires”[</w:t>
            </w:r>
            <w:proofErr w:type="spellStart"/>
            <w:r w:rsidRPr="00EF1F9B">
              <w:rPr>
                <w:rFonts w:ascii="Verdana" w:hAnsi="Verdana"/>
                <w:sz w:val="18"/>
              </w:rPr>
              <w:t>Majr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] OR “qualitative research”[Text Word] OR qualitative stud*[Text Word] OR diary[Text Word] OR diaries[Text Word] OR questionnaire*[Title] OR survey*[Title] OR </w:t>
            </w:r>
            <w:proofErr w:type="spellStart"/>
            <w:r w:rsidRPr="00EF1F9B">
              <w:rPr>
                <w:rFonts w:ascii="Verdana" w:hAnsi="Verdana"/>
                <w:sz w:val="18"/>
              </w:rPr>
              <w:t>self report</w:t>
            </w:r>
            <w:proofErr w:type="spellEnd"/>
            <w:r w:rsidRPr="00EF1F9B">
              <w:rPr>
                <w:rFonts w:ascii="Verdana" w:hAnsi="Verdana"/>
                <w:sz w:val="18"/>
              </w:rPr>
              <w:t>*[Text Word] OR patient report*[Text Word] OR proxy report*[Text Word] OR parent report*[Text Word] OR caregiver report*[Text Word] OR observer report*[Text Word] OR focus group*[Text Word] OR interview*[Title] OR observational stud*[Text Word] OR “Observational Study”[Publication Type] OR “Interview”[Publication Type]) Publication date from 2007/01/01</w:t>
            </w:r>
          </w:p>
        </w:tc>
        <w:tc>
          <w:tcPr>
            <w:tcW w:w="0" w:type="auto"/>
          </w:tcPr>
          <w:p w14:paraId="0525663A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20</w:t>
            </w:r>
          </w:p>
        </w:tc>
      </w:tr>
      <w:tr w:rsidR="000336F0" w:rsidRPr="00EF1F9B" w14:paraId="56E8ADD7" w14:textId="77777777" w:rsidTr="00061D79">
        <w:trPr>
          <w:trHeight w:val="75"/>
        </w:trPr>
        <w:tc>
          <w:tcPr>
            <w:tcW w:w="0" w:type="auto"/>
            <w:shd w:val="clear" w:color="auto" w:fill="F2F2F2" w:themeFill="background1" w:themeFillShade="F2"/>
          </w:tcPr>
          <w:p w14:paraId="61921DB3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Guidelin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8A43CE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C57FF43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4ECC97DB" w14:textId="77777777" w:rsidTr="00061D79">
        <w:trPr>
          <w:trHeight w:val="283"/>
        </w:trPr>
        <w:tc>
          <w:tcPr>
            <w:tcW w:w="0" w:type="auto"/>
            <w:shd w:val="clear" w:color="auto" w:fill="auto"/>
          </w:tcPr>
          <w:p w14:paraId="3761FEBA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b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575F572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5 #2 AND (“Guidelines as Topic”[Mesh] OR practice guideline*[Text Word] OR clinical guideline*[Text Word] OR guideline*[Title] OR “Practice Guideline”[Publication Type]) Publication date from 2012/01/01 </w:t>
            </w:r>
          </w:p>
        </w:tc>
        <w:tc>
          <w:tcPr>
            <w:tcW w:w="0" w:type="auto"/>
            <w:shd w:val="clear" w:color="auto" w:fill="auto"/>
          </w:tcPr>
          <w:p w14:paraId="5955E204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70</w:t>
            </w:r>
          </w:p>
        </w:tc>
      </w:tr>
      <w:tr w:rsidR="000336F0" w:rsidRPr="00EF1F9B" w14:paraId="7867C2A7" w14:textId="77777777" w:rsidTr="00061D79">
        <w:trPr>
          <w:trHeight w:val="283"/>
        </w:trPr>
        <w:tc>
          <w:tcPr>
            <w:tcW w:w="0" w:type="auto"/>
            <w:gridSpan w:val="2"/>
            <w:shd w:val="clear" w:color="auto" w:fill="D9D9D9" w:themeFill="background1" w:themeFillShade="D9"/>
          </w:tcPr>
          <w:p w14:paraId="19EA95B0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Exclus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7D2E58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75F94D42" w14:textId="77777777" w:rsidTr="00061D79">
        <w:trPr>
          <w:trHeight w:val="283"/>
        </w:trPr>
        <w:tc>
          <w:tcPr>
            <w:tcW w:w="0" w:type="auto"/>
            <w:shd w:val="clear" w:color="auto" w:fill="FFFFFF" w:themeFill="background1"/>
          </w:tcPr>
          <w:p w14:paraId="3FA374F5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CAB13E" w14:textId="77777777" w:rsidR="000336F0" w:rsidRPr="00EF1F9B" w:rsidRDefault="000336F0" w:rsidP="00061D79">
            <w:pPr>
              <w:spacing w:line="240" w:lineRule="auto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6 “Animals”[Mesh] NOT “Humans”[Mesh] Publication date from 2007/01/01</w:t>
            </w:r>
          </w:p>
          <w:p w14:paraId="06FE9A5A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7 “Comment”[Publication Type] OR “Letter”[Publication Type] Publication date from 2007/01/01 </w:t>
            </w:r>
          </w:p>
        </w:tc>
        <w:tc>
          <w:tcPr>
            <w:tcW w:w="0" w:type="auto"/>
            <w:shd w:val="clear" w:color="auto" w:fill="FFFFFF" w:themeFill="background1"/>
          </w:tcPr>
          <w:p w14:paraId="707427DD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,049,794</w:t>
            </w:r>
            <w:r w:rsidRPr="00EF1F9B">
              <w:rPr>
                <w:rFonts w:ascii="Verdana" w:hAnsi="Verdana"/>
                <w:b/>
                <w:sz w:val="18"/>
              </w:rPr>
              <w:br/>
            </w:r>
          </w:p>
          <w:p w14:paraId="332A39D4" w14:textId="77777777" w:rsidR="000336F0" w:rsidRPr="00EF1F9B" w:rsidRDefault="000336F0" w:rsidP="00061D79">
            <w:pPr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518,110</w:t>
            </w:r>
          </w:p>
        </w:tc>
      </w:tr>
      <w:tr w:rsidR="000336F0" w:rsidRPr="00EF1F9B" w14:paraId="2CDA24DA" w14:textId="77777777" w:rsidTr="00061D79">
        <w:trPr>
          <w:trHeight w:val="283"/>
        </w:trPr>
        <w:tc>
          <w:tcPr>
            <w:tcW w:w="0" w:type="auto"/>
            <w:gridSpan w:val="2"/>
            <w:shd w:val="clear" w:color="auto" w:fill="D9D9D9" w:themeFill="background1" w:themeFillShade="D9"/>
          </w:tcPr>
          <w:p w14:paraId="7815D59C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B0AC97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461ADF86" w14:textId="77777777" w:rsidTr="00061D79">
        <w:trPr>
          <w:trHeight w:val="319"/>
        </w:trPr>
        <w:tc>
          <w:tcPr>
            <w:tcW w:w="0" w:type="auto"/>
            <w:shd w:val="clear" w:color="auto" w:fill="auto"/>
          </w:tcPr>
          <w:p w14:paraId="47C48CBF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585526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8 ((#4 OR #5) NOT (#6 OR #7))</w:t>
            </w:r>
          </w:p>
        </w:tc>
        <w:tc>
          <w:tcPr>
            <w:tcW w:w="0" w:type="auto"/>
          </w:tcPr>
          <w:p w14:paraId="09C783E0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97</w:t>
            </w:r>
          </w:p>
        </w:tc>
      </w:tr>
    </w:tbl>
    <w:p w14:paraId="0FFDE589" w14:textId="77777777" w:rsidR="000336F0" w:rsidRDefault="000336F0" w:rsidP="000336F0">
      <w:pPr>
        <w:pStyle w:val="tabfignote"/>
      </w:pPr>
    </w:p>
    <w:p w14:paraId="1A5B61AF" w14:textId="77777777" w:rsidR="000336F0" w:rsidRDefault="000336F0" w:rsidP="000336F0">
      <w:pPr>
        <w:pStyle w:val="tabfignote"/>
      </w:pPr>
    </w:p>
    <w:p w14:paraId="3EBF30CB" w14:textId="77777777" w:rsidR="000336F0" w:rsidRDefault="000336F0" w:rsidP="000336F0">
      <w:pPr>
        <w:pStyle w:val="tabfignote"/>
      </w:pPr>
    </w:p>
    <w:p w14:paraId="47BFBAC1" w14:textId="77777777" w:rsidR="000336F0" w:rsidRDefault="000336F0" w:rsidP="000336F0">
      <w:pPr>
        <w:pStyle w:val="tabfigtitle"/>
      </w:pPr>
      <w:r>
        <w:lastRenderedPageBreak/>
        <w:t xml:space="preserve">Table S-2. </w:t>
      </w:r>
      <w:r w:rsidRPr="00EF1F9B">
        <w:t>Conference Proceedings Search Strategy</w:t>
      </w:r>
    </w:p>
    <w:tbl>
      <w:tblPr>
        <w:tblW w:w="9414" w:type="dxa"/>
        <w:tblInd w:w="-12" w:type="dxa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349"/>
        <w:gridCol w:w="6823"/>
        <w:gridCol w:w="1242"/>
      </w:tblGrid>
      <w:tr w:rsidR="000336F0" w:rsidRPr="00EF1F9B" w14:paraId="2D00F49F" w14:textId="77777777" w:rsidTr="00061D79">
        <w:trPr>
          <w:tblHeader/>
        </w:trPr>
        <w:tc>
          <w:tcPr>
            <w:tcW w:w="1349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16C643E" w14:textId="77777777" w:rsidR="000336F0" w:rsidRPr="00EF1F9B" w:rsidRDefault="000336F0" w:rsidP="00061D79">
            <w:pPr>
              <w:keepNext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 xml:space="preserve">Search </w:t>
            </w:r>
          </w:p>
        </w:tc>
        <w:tc>
          <w:tcPr>
            <w:tcW w:w="6823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64E681A" w14:textId="77777777" w:rsidR="000336F0" w:rsidRPr="00EF1F9B" w:rsidRDefault="000336F0" w:rsidP="00061D79">
            <w:pPr>
              <w:keepNext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Terms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18FC9586" w14:textId="77777777" w:rsidR="000336F0" w:rsidRPr="00EF1F9B" w:rsidRDefault="000336F0" w:rsidP="00061D79">
            <w:pPr>
              <w:keepNext/>
              <w:spacing w:before="160" w:line="320" w:lineRule="exac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Records</w:t>
            </w:r>
          </w:p>
        </w:tc>
      </w:tr>
      <w:tr w:rsidR="000336F0" w:rsidRPr="00EF1F9B" w14:paraId="71ECF867" w14:textId="77777777" w:rsidTr="00061D79">
        <w:tc>
          <w:tcPr>
            <w:tcW w:w="8172" w:type="dxa"/>
            <w:gridSpan w:val="2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18B5416B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Disease</w:t>
            </w:r>
          </w:p>
        </w:tc>
        <w:tc>
          <w:tcPr>
            <w:tcW w:w="1242" w:type="dxa"/>
            <w:tcBorders>
              <w:top w:val="single" w:sz="2" w:space="0" w:color="DDDDDD"/>
            </w:tcBorders>
            <w:shd w:val="clear" w:color="auto" w:fill="F2F2F2" w:themeFill="background1" w:themeFillShade="F2"/>
          </w:tcPr>
          <w:p w14:paraId="7C9B6E8C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1CE7B905" w14:textId="77777777" w:rsidTr="00061D79">
        <w:tc>
          <w:tcPr>
            <w:tcW w:w="1349" w:type="dxa"/>
            <w:shd w:val="clear" w:color="auto" w:fill="auto"/>
          </w:tcPr>
          <w:p w14:paraId="2B0277E3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 </w:t>
            </w:r>
          </w:p>
        </w:tc>
        <w:tc>
          <w:tcPr>
            <w:tcW w:w="6823" w:type="dxa"/>
            <w:shd w:val="clear" w:color="auto" w:fill="auto"/>
          </w:tcPr>
          <w:p w14:paraId="18BE0BAB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1 ‘asthma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asthma: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</w:tcPr>
          <w:p w14:paraId="4DD26E8B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56,007</w:t>
            </w:r>
          </w:p>
        </w:tc>
      </w:tr>
      <w:tr w:rsidR="000336F0" w:rsidRPr="00EF1F9B" w14:paraId="683F193E" w14:textId="77777777" w:rsidTr="00061D79">
        <w:trPr>
          <w:trHeight w:val="112"/>
        </w:trPr>
        <w:tc>
          <w:tcPr>
            <w:tcW w:w="8172" w:type="dxa"/>
            <w:gridSpan w:val="2"/>
            <w:shd w:val="clear" w:color="auto" w:fill="F2F2F2"/>
            <w:vAlign w:val="center"/>
          </w:tcPr>
          <w:p w14:paraId="00B1A539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Population</w:t>
            </w:r>
          </w:p>
        </w:tc>
        <w:tc>
          <w:tcPr>
            <w:tcW w:w="1242" w:type="dxa"/>
            <w:shd w:val="clear" w:color="auto" w:fill="F2F2F2"/>
          </w:tcPr>
          <w:p w14:paraId="3A1C3C39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0B299044" w14:textId="77777777" w:rsidTr="00061D79">
        <w:tc>
          <w:tcPr>
            <w:tcW w:w="1349" w:type="dxa"/>
            <w:shd w:val="clear" w:color="auto" w:fill="auto"/>
          </w:tcPr>
          <w:p w14:paraId="57B85037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6823" w:type="dxa"/>
            <w:shd w:val="clear" w:color="auto" w:fill="auto"/>
          </w:tcPr>
          <w:p w14:paraId="54EA2F03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2 #1 AND (‘child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child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pediatric: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paediatric:ti</w:t>
            </w:r>
            <w:proofErr w:type="spellEnd"/>
            <w:r w:rsidRPr="00EF1F9B">
              <w:rPr>
                <w:rFonts w:ascii="Verdana" w:hAnsi="Verdana"/>
                <w:sz w:val="18"/>
              </w:rPr>
              <w:t>)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</w:tcPr>
          <w:p w14:paraId="371A688C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6,562</w:t>
            </w:r>
          </w:p>
        </w:tc>
      </w:tr>
      <w:tr w:rsidR="000336F0" w:rsidRPr="00EF1F9B" w14:paraId="7876216F" w14:textId="77777777" w:rsidTr="00061D79">
        <w:trPr>
          <w:trHeight w:val="94"/>
        </w:trPr>
        <w:tc>
          <w:tcPr>
            <w:tcW w:w="8172" w:type="dxa"/>
            <w:gridSpan w:val="2"/>
            <w:shd w:val="pct5" w:color="auto" w:fill="auto"/>
          </w:tcPr>
          <w:p w14:paraId="5490262B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Symptoms</w:t>
            </w:r>
          </w:p>
        </w:tc>
        <w:tc>
          <w:tcPr>
            <w:tcW w:w="1242" w:type="dxa"/>
            <w:shd w:val="pct5" w:color="auto" w:fill="auto"/>
          </w:tcPr>
          <w:p w14:paraId="39151291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62518DBE" w14:textId="77777777" w:rsidTr="00061D79">
        <w:trPr>
          <w:trHeight w:val="535"/>
        </w:trPr>
        <w:tc>
          <w:tcPr>
            <w:tcW w:w="1349" w:type="dxa"/>
            <w:shd w:val="clear" w:color="auto" w:fill="auto"/>
          </w:tcPr>
          <w:p w14:paraId="66ED9A94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6823" w:type="dxa"/>
            <w:shd w:val="clear" w:color="auto" w:fill="auto"/>
          </w:tcPr>
          <w:p w14:paraId="44501853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3 #2 AND (‘quality of life’/exp OR ‘quality of life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life quality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</w:t>
            </w:r>
            <w:proofErr w:type="spellStart"/>
            <w:r w:rsidRPr="00EF1F9B">
              <w:rPr>
                <w:rFonts w:ascii="Verdana" w:hAnsi="Verdana"/>
                <w:sz w:val="18"/>
              </w:rPr>
              <w:t>qol</w:t>
            </w:r>
            <w:proofErr w:type="spellEnd"/>
            <w:r w:rsidRPr="00EF1F9B">
              <w:rPr>
                <w:rFonts w:ascii="Verdana" w:hAnsi="Verdana"/>
                <w:sz w:val="18"/>
              </w:rPr>
              <w:t>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</w:t>
            </w:r>
            <w:proofErr w:type="spellStart"/>
            <w:r w:rsidRPr="00EF1F9B">
              <w:rPr>
                <w:rFonts w:ascii="Verdana" w:hAnsi="Verdana"/>
                <w:sz w:val="18"/>
              </w:rPr>
              <w:t>hrqol</w:t>
            </w:r>
            <w:proofErr w:type="spellEnd"/>
            <w:r w:rsidRPr="00EF1F9B">
              <w:rPr>
                <w:rFonts w:ascii="Verdana" w:hAnsi="Verdana"/>
                <w:sz w:val="18"/>
              </w:rPr>
              <w:t>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>) AND (‘physical disease by body function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symptom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pro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patient reported outcome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symptom NEXT/1 impac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impact of symptoms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impacts of symptoms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consequences of symptoms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consequence of symptoms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symptom consequences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>)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</w:tcPr>
          <w:p w14:paraId="4FC20BF5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,115</w:t>
            </w:r>
          </w:p>
        </w:tc>
      </w:tr>
      <w:tr w:rsidR="000336F0" w:rsidRPr="00EF1F9B" w14:paraId="4CD50537" w14:textId="77777777" w:rsidTr="00061D79">
        <w:tc>
          <w:tcPr>
            <w:tcW w:w="8172" w:type="dxa"/>
            <w:gridSpan w:val="2"/>
            <w:shd w:val="clear" w:color="auto" w:fill="F2F2F2" w:themeFill="background1" w:themeFillShade="F2"/>
          </w:tcPr>
          <w:p w14:paraId="6DB7A6C2" w14:textId="77777777" w:rsidR="000336F0" w:rsidRPr="00EF1F9B" w:rsidRDefault="000336F0" w:rsidP="00061D79">
            <w:pPr>
              <w:keepNext/>
              <w:keepLines/>
              <w:spacing w:before="40" w:after="2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Study types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39856088" w14:textId="77777777" w:rsidR="000336F0" w:rsidRPr="00EF1F9B" w:rsidRDefault="000336F0" w:rsidP="00061D79">
            <w:pPr>
              <w:keepNext/>
              <w:keepLines/>
              <w:spacing w:before="40" w:after="2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6AEE8FA5" w14:textId="77777777" w:rsidTr="00061D79">
        <w:tc>
          <w:tcPr>
            <w:tcW w:w="1349" w:type="dxa"/>
            <w:shd w:val="clear" w:color="auto" w:fill="auto"/>
          </w:tcPr>
          <w:p w14:paraId="2335F795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6823" w:type="dxa"/>
            <w:shd w:val="clear" w:color="auto" w:fill="auto"/>
          </w:tcPr>
          <w:p w14:paraId="6867D87B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4 #3 AND (‘observational study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qualitative research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</w:t>
            </w:r>
            <w:proofErr w:type="spellStart"/>
            <w:r w:rsidRPr="00EF1F9B">
              <w:rPr>
                <w:rFonts w:ascii="Verdana" w:hAnsi="Verdana"/>
                <w:sz w:val="18"/>
              </w:rPr>
              <w:t>self report</w:t>
            </w:r>
            <w:proofErr w:type="spellEnd"/>
            <w:r w:rsidRPr="00EF1F9B">
              <w:rPr>
                <w:rFonts w:ascii="Verdana" w:hAnsi="Verdana"/>
                <w:sz w:val="18"/>
              </w:rPr>
              <w:t>’/exp/mj OR ‘information processing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interview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questionnaire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>/</w:t>
            </w:r>
            <w:proofErr w:type="spellStart"/>
            <w:r w:rsidRPr="00EF1F9B">
              <w:rPr>
                <w:rFonts w:ascii="Verdana" w:hAnsi="Verdana"/>
                <w:sz w:val="18"/>
              </w:rPr>
              <w:t>mj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qualitative research’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qualitative NEXT/1 stud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diary: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diaries: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questionnaire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survey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</w:t>
            </w:r>
            <w:proofErr w:type="spellStart"/>
            <w:r w:rsidRPr="00EF1F9B">
              <w:rPr>
                <w:rFonts w:ascii="Verdana" w:hAnsi="Verdana"/>
                <w:sz w:val="18"/>
              </w:rPr>
              <w:t>self NEXT</w:t>
            </w:r>
            <w:proofErr w:type="spellEnd"/>
            <w:r w:rsidRPr="00EF1F9B">
              <w:rPr>
                <w:rFonts w:ascii="Verdana" w:hAnsi="Verdana"/>
                <w:sz w:val="18"/>
              </w:rPr>
              <w:t>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patient NEXT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proxy NEXT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parent NEXT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caregiver NEXT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observer NEXT/1 report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focus NEXT/1 group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interview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observational NEXT/1 stud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>)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</w:tcPr>
          <w:p w14:paraId="72E8E037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260</w:t>
            </w:r>
          </w:p>
        </w:tc>
      </w:tr>
      <w:tr w:rsidR="000336F0" w:rsidRPr="00EF1F9B" w14:paraId="5B9C8CF1" w14:textId="77777777" w:rsidTr="00061D79">
        <w:tc>
          <w:tcPr>
            <w:tcW w:w="8172" w:type="dxa"/>
            <w:gridSpan w:val="2"/>
            <w:shd w:val="clear" w:color="auto" w:fill="F2F2F2" w:themeFill="background1" w:themeFillShade="F2"/>
          </w:tcPr>
          <w:p w14:paraId="5D099BE9" w14:textId="77777777" w:rsidR="000336F0" w:rsidRPr="00EF1F9B" w:rsidRDefault="000336F0" w:rsidP="00061D79">
            <w:pPr>
              <w:spacing w:before="33" w:after="33"/>
              <w:rPr>
                <w:rFonts w:ascii="Verdana" w:hAnsi="Verdana"/>
                <w:b/>
                <w:bCs/>
                <w:sz w:val="18"/>
              </w:rPr>
            </w:pPr>
            <w:r w:rsidRPr="00EF1F9B">
              <w:rPr>
                <w:rFonts w:ascii="Verdana" w:hAnsi="Verdana"/>
                <w:b/>
                <w:bCs/>
                <w:sz w:val="18"/>
              </w:rPr>
              <w:t>Guidelines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54AF13EF" w14:textId="77777777" w:rsidR="000336F0" w:rsidRPr="00EF1F9B" w:rsidRDefault="000336F0" w:rsidP="00061D79">
            <w:pPr>
              <w:spacing w:before="33" w:after="33"/>
              <w:jc w:val="right"/>
              <w:rPr>
                <w:rFonts w:ascii="Verdana" w:hAnsi="Verdana"/>
                <w:b/>
                <w:bCs/>
                <w:sz w:val="18"/>
              </w:rPr>
            </w:pPr>
          </w:p>
        </w:tc>
      </w:tr>
      <w:tr w:rsidR="000336F0" w:rsidRPr="00EF1F9B" w14:paraId="426DA03E" w14:textId="77777777" w:rsidTr="00061D79">
        <w:tc>
          <w:tcPr>
            <w:tcW w:w="1349" w:type="dxa"/>
            <w:shd w:val="clear" w:color="auto" w:fill="FFFFFF" w:themeFill="background1"/>
          </w:tcPr>
          <w:p w14:paraId="1FD7E094" w14:textId="77777777" w:rsidR="000336F0" w:rsidRPr="00EF1F9B" w:rsidRDefault="000336F0" w:rsidP="00061D79">
            <w:pPr>
              <w:spacing w:before="33" w:after="33"/>
              <w:rPr>
                <w:rFonts w:ascii="Verdana" w:hAnsi="Verdana"/>
                <w:b/>
                <w:bCs/>
                <w:sz w:val="18"/>
              </w:rPr>
            </w:pPr>
          </w:p>
        </w:tc>
        <w:tc>
          <w:tcPr>
            <w:tcW w:w="6823" w:type="dxa"/>
            <w:shd w:val="clear" w:color="auto" w:fill="FFFFFF" w:themeFill="background1"/>
          </w:tcPr>
          <w:p w14:paraId="37CF5E3D" w14:textId="77777777" w:rsidR="000336F0" w:rsidRPr="00EF1F9B" w:rsidRDefault="000336F0" w:rsidP="00061D79">
            <w:pPr>
              <w:spacing w:before="33" w:after="33"/>
              <w:rPr>
                <w:rFonts w:ascii="Verdana" w:hAnsi="Verdana"/>
                <w:b/>
                <w:bCs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5 #2 AND (‘practice guideline’/exp OR (practice NEXT/1 guideline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(clinical NEXT/1 guideline*):</w:t>
            </w:r>
            <w:proofErr w:type="spellStart"/>
            <w:r w:rsidRPr="00EF1F9B">
              <w:rPr>
                <w:rFonts w:ascii="Verdana" w:hAnsi="Verdana"/>
                <w:sz w:val="18"/>
              </w:rPr>
              <w:t>de,ab,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guideline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>)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12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  <w:shd w:val="clear" w:color="auto" w:fill="FFFFFF" w:themeFill="background1"/>
          </w:tcPr>
          <w:p w14:paraId="295F2726" w14:textId="77777777" w:rsidR="000336F0" w:rsidRPr="00EF1F9B" w:rsidRDefault="000336F0" w:rsidP="00061D79">
            <w:pPr>
              <w:spacing w:before="33" w:after="33"/>
              <w:jc w:val="right"/>
              <w:rPr>
                <w:rFonts w:ascii="Verdana" w:hAnsi="Verdana"/>
                <w:b/>
                <w:bCs/>
                <w:sz w:val="18"/>
              </w:rPr>
            </w:pPr>
            <w:r w:rsidRPr="00EF1F9B">
              <w:rPr>
                <w:rFonts w:ascii="Verdana" w:hAnsi="Verdana"/>
                <w:b/>
                <w:bCs/>
                <w:sz w:val="18"/>
              </w:rPr>
              <w:t>388</w:t>
            </w:r>
          </w:p>
        </w:tc>
      </w:tr>
      <w:tr w:rsidR="000336F0" w:rsidRPr="00EF1F9B" w14:paraId="44E00833" w14:textId="77777777" w:rsidTr="00061D79">
        <w:tc>
          <w:tcPr>
            <w:tcW w:w="8172" w:type="dxa"/>
            <w:gridSpan w:val="2"/>
            <w:shd w:val="clear" w:color="auto" w:fill="F2F2F2" w:themeFill="background1" w:themeFillShade="F2"/>
          </w:tcPr>
          <w:p w14:paraId="02A93049" w14:textId="77777777" w:rsidR="000336F0" w:rsidRPr="00EF1F9B" w:rsidRDefault="000336F0" w:rsidP="00061D79">
            <w:pPr>
              <w:spacing w:before="33" w:after="33"/>
              <w:rPr>
                <w:rFonts w:ascii="Verdana" w:hAnsi="Verdana"/>
                <w:b/>
                <w:bCs/>
                <w:sz w:val="18"/>
              </w:rPr>
            </w:pPr>
            <w:r w:rsidRPr="00EF1F9B">
              <w:rPr>
                <w:rFonts w:ascii="Verdana" w:hAnsi="Verdana"/>
                <w:b/>
                <w:bCs/>
                <w:sz w:val="18"/>
              </w:rPr>
              <w:t>Exclusions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14:paraId="2FAE181E" w14:textId="77777777" w:rsidR="000336F0" w:rsidRPr="00EF1F9B" w:rsidRDefault="000336F0" w:rsidP="00061D79">
            <w:pPr>
              <w:spacing w:before="33" w:after="33"/>
              <w:jc w:val="right"/>
              <w:rPr>
                <w:rFonts w:ascii="Verdana" w:hAnsi="Verdana"/>
                <w:b/>
                <w:bCs/>
                <w:sz w:val="18"/>
              </w:rPr>
            </w:pPr>
          </w:p>
        </w:tc>
      </w:tr>
      <w:tr w:rsidR="000336F0" w:rsidRPr="00EF1F9B" w14:paraId="332A4F43" w14:textId="77777777" w:rsidTr="00061D79">
        <w:trPr>
          <w:trHeight w:val="805"/>
        </w:trPr>
        <w:tc>
          <w:tcPr>
            <w:tcW w:w="1349" w:type="dxa"/>
            <w:shd w:val="clear" w:color="auto" w:fill="auto"/>
          </w:tcPr>
          <w:p w14:paraId="61A75A14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6823" w:type="dxa"/>
            <w:shd w:val="clear" w:color="auto" w:fill="auto"/>
          </w:tcPr>
          <w:p w14:paraId="6C378B07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6 ‘animal’/exp NOT ‘human’/</w:t>
            </w:r>
            <w:proofErr w:type="spellStart"/>
            <w:r w:rsidRPr="00EF1F9B">
              <w:rPr>
                <w:rFonts w:ascii="Verdana" w:hAnsi="Verdana"/>
                <w:sz w:val="18"/>
              </w:rPr>
              <w:t>exp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  <w:p w14:paraId="29DD7C9D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7 comment*:</w:t>
            </w:r>
            <w:proofErr w:type="spellStart"/>
            <w:r w:rsidRPr="00EF1F9B">
              <w:rPr>
                <w:rFonts w:ascii="Verdana" w:hAnsi="Verdana"/>
                <w:sz w:val="18"/>
              </w:rPr>
              <w:t>t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</w:t>
            </w:r>
            <w:proofErr w:type="spellStart"/>
            <w:r w:rsidRPr="00EF1F9B">
              <w:rPr>
                <w:rFonts w:ascii="Verdana" w:hAnsi="Verdana"/>
                <w:sz w:val="18"/>
              </w:rPr>
              <w:t>letter:it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nglish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</w:t>
            </w:r>
            <w:proofErr w:type="spellStart"/>
            <w:r w:rsidRPr="00EF1F9B">
              <w:rPr>
                <w:rFonts w:ascii="Verdana" w:hAnsi="Verdana"/>
                <w:sz w:val="18"/>
              </w:rPr>
              <w:t>embase</w:t>
            </w:r>
            <w:proofErr w:type="spellEnd"/>
            <w:r w:rsidRPr="00EF1F9B">
              <w:rPr>
                <w:rFonts w:ascii="Verdana" w:hAnsi="Verdana"/>
                <w:sz w:val="18"/>
              </w:rPr>
              <w:t>]/</w:t>
            </w:r>
            <w:proofErr w:type="spellStart"/>
            <w:r w:rsidRPr="00EF1F9B">
              <w:rPr>
                <w:rFonts w:ascii="Verdana" w:hAnsi="Verdana"/>
                <w:sz w:val="18"/>
              </w:rPr>
              <w:t>lim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ND [2007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</w:tc>
        <w:tc>
          <w:tcPr>
            <w:tcW w:w="1242" w:type="dxa"/>
          </w:tcPr>
          <w:p w14:paraId="31024A42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1,129,057</w:t>
            </w:r>
            <w:r w:rsidRPr="00EF1F9B">
              <w:rPr>
                <w:rFonts w:ascii="Verdana" w:hAnsi="Verdana"/>
                <w:b/>
                <w:sz w:val="18"/>
              </w:rPr>
              <w:br/>
            </w:r>
          </w:p>
          <w:p w14:paraId="3FE79ACC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384,760</w:t>
            </w:r>
          </w:p>
        </w:tc>
      </w:tr>
      <w:tr w:rsidR="000336F0" w:rsidRPr="00EF1F9B" w14:paraId="3C4281AE" w14:textId="77777777" w:rsidTr="00061D79">
        <w:trPr>
          <w:trHeight w:val="130"/>
        </w:trPr>
        <w:tc>
          <w:tcPr>
            <w:tcW w:w="8172" w:type="dxa"/>
            <w:gridSpan w:val="2"/>
            <w:shd w:val="clear" w:color="auto" w:fill="auto"/>
          </w:tcPr>
          <w:p w14:paraId="792F9E4B" w14:textId="77777777" w:rsidR="000336F0" w:rsidRPr="00EF1F9B" w:rsidRDefault="000336F0" w:rsidP="00061D79">
            <w:pPr>
              <w:pageBreakBefore/>
              <w:spacing w:before="40" w:after="40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lastRenderedPageBreak/>
              <w:t>Total</w:t>
            </w:r>
          </w:p>
        </w:tc>
        <w:tc>
          <w:tcPr>
            <w:tcW w:w="1242" w:type="dxa"/>
          </w:tcPr>
          <w:p w14:paraId="32D8A519" w14:textId="77777777" w:rsidR="000336F0" w:rsidRPr="00EF1F9B" w:rsidRDefault="000336F0" w:rsidP="00061D79">
            <w:pPr>
              <w:pageBreakBefore/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</w:tc>
      </w:tr>
      <w:tr w:rsidR="000336F0" w:rsidRPr="00EF1F9B" w14:paraId="614B0404" w14:textId="77777777" w:rsidTr="00061D79">
        <w:trPr>
          <w:trHeight w:val="148"/>
        </w:trPr>
        <w:tc>
          <w:tcPr>
            <w:tcW w:w="1349" w:type="dxa"/>
            <w:shd w:val="clear" w:color="auto" w:fill="auto"/>
          </w:tcPr>
          <w:p w14:paraId="5E75C2A1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6823" w:type="dxa"/>
            <w:shd w:val="clear" w:color="auto" w:fill="auto"/>
          </w:tcPr>
          <w:p w14:paraId="66B89332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>#8 ((#4 OR #5) NOT (#6 OR #7))</w:t>
            </w:r>
          </w:p>
          <w:p w14:paraId="51F3D6E8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9 #8 AND (‘conference </w:t>
            </w:r>
            <w:proofErr w:type="spellStart"/>
            <w:r w:rsidRPr="00EF1F9B">
              <w:rPr>
                <w:rFonts w:ascii="Verdana" w:hAnsi="Verdana"/>
                <w:sz w:val="18"/>
              </w:rPr>
              <w:t>paper’:it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OR ‘conference </w:t>
            </w:r>
            <w:proofErr w:type="spellStart"/>
            <w:r w:rsidRPr="00EF1F9B">
              <w:rPr>
                <w:rFonts w:ascii="Verdana" w:hAnsi="Verdana"/>
                <w:sz w:val="18"/>
              </w:rPr>
              <w:t>abstract’:it</w:t>
            </w:r>
            <w:proofErr w:type="spellEnd"/>
            <w:r w:rsidRPr="00EF1F9B">
              <w:rPr>
                <w:rFonts w:ascii="Verdana" w:hAnsi="Verdana"/>
                <w:sz w:val="18"/>
              </w:rPr>
              <w:t>) AND [2015-2017]/</w:t>
            </w:r>
            <w:proofErr w:type="spellStart"/>
            <w:r w:rsidRPr="00EF1F9B">
              <w:rPr>
                <w:rFonts w:ascii="Verdana" w:hAnsi="Verdana"/>
                <w:sz w:val="18"/>
              </w:rPr>
              <w:t>py</w:t>
            </w:r>
            <w:proofErr w:type="spellEnd"/>
          </w:p>
          <w:p w14:paraId="128851C9" w14:textId="77777777" w:rsidR="000336F0" w:rsidRPr="00EF1F9B" w:rsidRDefault="000336F0" w:rsidP="00061D79">
            <w:pPr>
              <w:spacing w:before="40" w:after="40"/>
              <w:rPr>
                <w:rFonts w:ascii="Verdana" w:hAnsi="Verdana"/>
                <w:sz w:val="18"/>
              </w:rPr>
            </w:pPr>
            <w:r w:rsidRPr="00EF1F9B">
              <w:rPr>
                <w:rFonts w:ascii="Verdana" w:hAnsi="Verdana"/>
                <w:sz w:val="18"/>
              </w:rPr>
              <w:t xml:space="preserve">#10 #9 AND (‘2015 annual meeting of the </w:t>
            </w:r>
            <w:proofErr w:type="spellStart"/>
            <w:r w:rsidRPr="00EF1F9B">
              <w:rPr>
                <w:rFonts w:ascii="Verdana" w:hAnsi="Verdana"/>
                <w:sz w:val="18"/>
              </w:rPr>
              <w:t>american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cademy of allergy, asthma and immunology, </w:t>
            </w:r>
            <w:proofErr w:type="spellStart"/>
            <w:r w:rsidRPr="00EF1F9B">
              <w:rPr>
                <w:rFonts w:ascii="Verdana" w:hAnsi="Verdana"/>
                <w:sz w:val="18"/>
              </w:rPr>
              <w:t>aaaa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2015’:nc OR ‘2016 annual meeting of the </w:t>
            </w:r>
            <w:proofErr w:type="spellStart"/>
            <w:r w:rsidRPr="00EF1F9B">
              <w:rPr>
                <w:rFonts w:ascii="Verdana" w:hAnsi="Verdana"/>
                <w:sz w:val="18"/>
              </w:rPr>
              <w:t>american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academy of allergy, asthma and immunology, </w:t>
            </w:r>
            <w:proofErr w:type="spellStart"/>
            <w:r w:rsidRPr="00EF1F9B">
              <w:rPr>
                <w:rFonts w:ascii="Verdana" w:hAnsi="Verdana"/>
                <w:sz w:val="18"/>
              </w:rPr>
              <w:t>aaaai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2016’:nc OR ‘</w:t>
            </w:r>
            <w:proofErr w:type="spellStart"/>
            <w:r w:rsidRPr="00EF1F9B">
              <w:rPr>
                <w:rFonts w:ascii="Verdana" w:hAnsi="Verdana"/>
                <w:sz w:val="18"/>
              </w:rPr>
              <w:t>american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thoracic society international conference, </w:t>
            </w:r>
            <w:proofErr w:type="spellStart"/>
            <w:r w:rsidRPr="00EF1F9B">
              <w:rPr>
                <w:rFonts w:ascii="Verdana" w:hAnsi="Verdana"/>
                <w:sz w:val="18"/>
              </w:rPr>
              <w:t>ats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2015’:nc OR ‘</w:t>
            </w:r>
            <w:proofErr w:type="spellStart"/>
            <w:r w:rsidRPr="00EF1F9B">
              <w:rPr>
                <w:rFonts w:ascii="Verdana" w:hAnsi="Verdana"/>
                <w:sz w:val="18"/>
              </w:rPr>
              <w:t>european</w:t>
            </w:r>
            <w:proofErr w:type="spellEnd"/>
            <w:r w:rsidRPr="00EF1F9B">
              <w:rPr>
                <w:rFonts w:ascii="Verdana" w:hAnsi="Verdana"/>
                <w:sz w:val="18"/>
              </w:rPr>
              <w:t xml:space="preserve"> respiratory society annual congress 2015’:nc)</w:t>
            </w:r>
          </w:p>
        </w:tc>
        <w:tc>
          <w:tcPr>
            <w:tcW w:w="1242" w:type="dxa"/>
          </w:tcPr>
          <w:p w14:paraId="12B634C9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629</w:t>
            </w:r>
          </w:p>
          <w:p w14:paraId="7313AF4D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  <w:p w14:paraId="55390439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62</w:t>
            </w:r>
          </w:p>
          <w:p w14:paraId="0763E43D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  <w:p w14:paraId="1E37B05C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  <w:p w14:paraId="597575BD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  <w:p w14:paraId="0A32B5F8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</w:p>
          <w:p w14:paraId="567BAA8F" w14:textId="77777777" w:rsidR="000336F0" w:rsidRPr="00EF1F9B" w:rsidRDefault="000336F0" w:rsidP="00061D79">
            <w:pPr>
              <w:spacing w:before="40" w:after="40"/>
              <w:jc w:val="right"/>
              <w:rPr>
                <w:rFonts w:ascii="Verdana" w:hAnsi="Verdana"/>
                <w:b/>
                <w:sz w:val="18"/>
              </w:rPr>
            </w:pPr>
            <w:r w:rsidRPr="00EF1F9B">
              <w:rPr>
                <w:rFonts w:ascii="Verdana" w:hAnsi="Verdana"/>
                <w:b/>
                <w:sz w:val="18"/>
              </w:rPr>
              <w:t>23</w:t>
            </w:r>
          </w:p>
        </w:tc>
      </w:tr>
    </w:tbl>
    <w:p w14:paraId="4A320222" w14:textId="0292BBC6" w:rsidR="000336F0" w:rsidRDefault="000336F0" w:rsidP="000336F0">
      <w:pPr>
        <w:pStyle w:val="tabfignote"/>
      </w:pPr>
    </w:p>
    <w:p w14:paraId="523A3ADA" w14:textId="1EF09635" w:rsidR="000336F0" w:rsidRDefault="000336F0" w:rsidP="000336F0">
      <w:pPr>
        <w:pStyle w:val="tabfignote"/>
      </w:pPr>
    </w:p>
    <w:p w14:paraId="0EBF395C" w14:textId="59084A8C" w:rsidR="000336F0" w:rsidRDefault="000336F0" w:rsidP="000336F0">
      <w:pPr>
        <w:pStyle w:val="tabfignote"/>
      </w:pPr>
    </w:p>
    <w:p w14:paraId="2E20CBAE" w14:textId="3B329E7D" w:rsidR="000336F0" w:rsidRDefault="000336F0" w:rsidP="000336F0">
      <w:pPr>
        <w:pStyle w:val="tabfignote"/>
      </w:pPr>
    </w:p>
    <w:p w14:paraId="1FF6F7CE" w14:textId="608D5DDF" w:rsidR="000336F0" w:rsidRDefault="000336F0" w:rsidP="000336F0">
      <w:pPr>
        <w:pStyle w:val="tabfignote"/>
      </w:pPr>
    </w:p>
    <w:p w14:paraId="2A570B28" w14:textId="6853BA85" w:rsidR="000336F0" w:rsidRDefault="000336F0" w:rsidP="000336F0">
      <w:pPr>
        <w:pStyle w:val="tabfignote"/>
      </w:pPr>
    </w:p>
    <w:p w14:paraId="6F277AF9" w14:textId="58A5898F" w:rsidR="000336F0" w:rsidRDefault="000336F0" w:rsidP="000336F0">
      <w:pPr>
        <w:pStyle w:val="tabfignote"/>
      </w:pPr>
    </w:p>
    <w:p w14:paraId="619B0A64" w14:textId="13EA7732" w:rsidR="000336F0" w:rsidRDefault="000336F0" w:rsidP="000336F0">
      <w:pPr>
        <w:pStyle w:val="tabfignote"/>
      </w:pPr>
    </w:p>
    <w:p w14:paraId="24EB7CFA" w14:textId="7926450E" w:rsidR="000336F0" w:rsidRDefault="000336F0" w:rsidP="000336F0">
      <w:pPr>
        <w:pStyle w:val="tabfignote"/>
      </w:pPr>
    </w:p>
    <w:p w14:paraId="4C3419CE" w14:textId="05CEC716" w:rsidR="000336F0" w:rsidRDefault="000336F0" w:rsidP="000336F0">
      <w:pPr>
        <w:pStyle w:val="tabfignote"/>
      </w:pPr>
    </w:p>
    <w:p w14:paraId="68B842E6" w14:textId="7FEB5C53" w:rsidR="000336F0" w:rsidRDefault="000336F0" w:rsidP="000336F0">
      <w:pPr>
        <w:pStyle w:val="tabfignote"/>
      </w:pPr>
    </w:p>
    <w:p w14:paraId="0341D624" w14:textId="0FC0CB78" w:rsidR="000336F0" w:rsidRDefault="000336F0" w:rsidP="000336F0">
      <w:pPr>
        <w:pStyle w:val="tabfignote"/>
      </w:pPr>
    </w:p>
    <w:p w14:paraId="724A6A66" w14:textId="2BE0B78D" w:rsidR="000336F0" w:rsidRDefault="000336F0" w:rsidP="000336F0">
      <w:pPr>
        <w:pStyle w:val="tabfignote"/>
      </w:pPr>
    </w:p>
    <w:p w14:paraId="66EE76A9" w14:textId="654B1473" w:rsidR="000336F0" w:rsidRDefault="000336F0" w:rsidP="000336F0">
      <w:pPr>
        <w:pStyle w:val="tabfignote"/>
      </w:pPr>
    </w:p>
    <w:p w14:paraId="0C5C5E91" w14:textId="4EA48B89" w:rsidR="000336F0" w:rsidRDefault="000336F0" w:rsidP="000336F0">
      <w:pPr>
        <w:pStyle w:val="tabfignote"/>
      </w:pPr>
    </w:p>
    <w:p w14:paraId="1989DCB7" w14:textId="58E51911" w:rsidR="000336F0" w:rsidRDefault="000336F0" w:rsidP="000336F0">
      <w:pPr>
        <w:pStyle w:val="tabfignote"/>
      </w:pPr>
    </w:p>
    <w:p w14:paraId="67FF910B" w14:textId="77777777" w:rsidR="000336F0" w:rsidRDefault="000336F0" w:rsidP="000336F0">
      <w:pPr>
        <w:pStyle w:val="tabfignote"/>
      </w:pPr>
    </w:p>
    <w:p w14:paraId="4BEE9C5E" w14:textId="65E679C2" w:rsidR="00C009AC" w:rsidRPr="00E51A39" w:rsidRDefault="00C009AC" w:rsidP="00C009AC">
      <w:pPr>
        <w:pStyle w:val="tabfigtitle"/>
      </w:pPr>
      <w:r w:rsidRPr="00E51A39">
        <w:t>Table S-</w:t>
      </w:r>
      <w:r w:rsidR="00B67324">
        <w:t>3</w:t>
      </w:r>
      <w:r w:rsidRPr="00E51A39">
        <w:t xml:space="preserve">. Child Participant Inclusion and Exclusion </w:t>
      </w:r>
      <w:proofErr w:type="spellStart"/>
      <w:r w:rsidRPr="00E51A39">
        <w:t>Criteria</w:t>
      </w:r>
      <w:r w:rsidRPr="00E51A39">
        <w:rPr>
          <w:b w:val="0"/>
          <w:bCs/>
          <w:vertAlign w:val="superscript"/>
        </w:rPr>
        <w:t>a</w:t>
      </w:r>
      <w:proofErr w:type="spellEnd"/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009AC" w:rsidRPr="00E51A39" w14:paraId="201F3D65" w14:textId="77777777" w:rsidTr="00AC1E1D">
        <w:tc>
          <w:tcPr>
            <w:tcW w:w="93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BF1A3A2" w14:textId="77777777" w:rsidR="00C009AC" w:rsidRPr="00E51A39" w:rsidRDefault="00C009AC" w:rsidP="00AC1E1D">
            <w:pPr>
              <w:pStyle w:val="Tableheadings"/>
              <w:jc w:val="left"/>
              <w:rPr>
                <w:vertAlign w:val="superscript"/>
              </w:rPr>
            </w:pPr>
            <w:r w:rsidRPr="00E51A39">
              <w:t>Inclusion criteria</w:t>
            </w:r>
          </w:p>
        </w:tc>
      </w:tr>
      <w:tr w:rsidR="00C009AC" w:rsidRPr="00E51A39" w14:paraId="61B1E439" w14:textId="77777777" w:rsidTr="00AC1E1D">
        <w:tc>
          <w:tcPr>
            <w:tcW w:w="9350" w:type="dxa"/>
            <w:tcBorders>
              <w:top w:val="single" w:sz="18" w:space="0" w:color="auto"/>
            </w:tcBorders>
          </w:tcPr>
          <w:p w14:paraId="6983005D" w14:textId="77777777" w:rsidR="00C009AC" w:rsidRPr="00E51A39" w:rsidRDefault="00C009AC" w:rsidP="00AC1E1D">
            <w:pPr>
              <w:pStyle w:val="Tablebullet1"/>
            </w:pPr>
            <w:r w:rsidRPr="00E51A39">
              <w:t>6-11 years of age</w:t>
            </w:r>
          </w:p>
        </w:tc>
      </w:tr>
      <w:tr w:rsidR="00C009AC" w:rsidRPr="00E51A39" w14:paraId="464BD2AF" w14:textId="77777777" w:rsidTr="00AC1E1D">
        <w:tc>
          <w:tcPr>
            <w:tcW w:w="9350" w:type="dxa"/>
          </w:tcPr>
          <w:p w14:paraId="008D42E4" w14:textId="77777777" w:rsidR="00C009AC" w:rsidRPr="00E51A39" w:rsidRDefault="00C009AC" w:rsidP="00AC1E1D">
            <w:pPr>
              <w:pStyle w:val="Tablebullet1"/>
            </w:pPr>
            <w:r w:rsidRPr="00E51A39">
              <w:t>Mild</w:t>
            </w:r>
            <w:r>
              <w:t>, moderate, or</w:t>
            </w:r>
            <w:r w:rsidRPr="00E51A39">
              <w:t xml:space="preserve"> severe persistent </w:t>
            </w:r>
            <w:proofErr w:type="spellStart"/>
            <w:r w:rsidRPr="00E51A39">
              <w:t>asthma</w:t>
            </w:r>
            <w:r w:rsidRPr="00E51A39">
              <w:rPr>
                <w:vertAlign w:val="superscript"/>
              </w:rPr>
              <w:t>b</w:t>
            </w:r>
            <w:proofErr w:type="spellEnd"/>
            <w:r w:rsidRPr="00E51A39">
              <w:t xml:space="preserve"> that was diagnosed by a physician ≥ 6 months ago</w:t>
            </w:r>
          </w:p>
        </w:tc>
      </w:tr>
      <w:tr w:rsidR="00C009AC" w:rsidRPr="00E51A39" w14:paraId="1FA3FDC8" w14:textId="77777777" w:rsidTr="00AC1E1D">
        <w:tc>
          <w:tcPr>
            <w:tcW w:w="9350" w:type="dxa"/>
          </w:tcPr>
          <w:p w14:paraId="65DE63B5" w14:textId="77777777" w:rsidR="00C009AC" w:rsidRPr="00E51A39" w:rsidRDefault="00C009AC" w:rsidP="00AC1E1D">
            <w:pPr>
              <w:pStyle w:val="Tablebullet1"/>
            </w:pPr>
            <w:r w:rsidRPr="00E51A39">
              <w:t>During the past 4 weeks, have experienced ≥ 1 of the following:</w:t>
            </w:r>
          </w:p>
        </w:tc>
      </w:tr>
      <w:tr w:rsidR="00C009AC" w:rsidRPr="00E51A39" w14:paraId="60B89B04" w14:textId="77777777" w:rsidTr="00AC1E1D">
        <w:tc>
          <w:tcPr>
            <w:tcW w:w="9350" w:type="dxa"/>
          </w:tcPr>
          <w:p w14:paraId="714BB220" w14:textId="77777777" w:rsidR="00C009AC" w:rsidRPr="00E51A39" w:rsidRDefault="00C009AC" w:rsidP="00AC1E1D">
            <w:pPr>
              <w:pStyle w:val="Tablebullet2"/>
            </w:pPr>
            <w:r w:rsidRPr="00E51A39">
              <w:t>daytime asthma symptoms more than twice per week</w:t>
            </w:r>
          </w:p>
          <w:p w14:paraId="7FFD78F9" w14:textId="77777777" w:rsidR="00C009AC" w:rsidRPr="00E51A39" w:rsidRDefault="00C009AC" w:rsidP="00AC1E1D">
            <w:pPr>
              <w:pStyle w:val="Tablebullet2"/>
            </w:pPr>
            <w:r w:rsidRPr="00E51A39">
              <w:t>night waking because of asthma</w:t>
            </w:r>
          </w:p>
          <w:p w14:paraId="3A16D255" w14:textId="77777777" w:rsidR="00C009AC" w:rsidRPr="00E51A39" w:rsidRDefault="00C009AC" w:rsidP="00AC1E1D">
            <w:pPr>
              <w:pStyle w:val="Tablebullet2"/>
            </w:pPr>
            <w:r w:rsidRPr="00E51A39">
              <w:t>use of rescue medication more than twice per week</w:t>
            </w:r>
          </w:p>
          <w:p w14:paraId="188FD3AF" w14:textId="77777777" w:rsidR="00C009AC" w:rsidRPr="00E51A39" w:rsidRDefault="00C009AC" w:rsidP="00AC1E1D">
            <w:pPr>
              <w:pStyle w:val="Tablebullet2"/>
            </w:pPr>
            <w:r w:rsidRPr="00E51A39">
              <w:t>any activity limitation due to asthma</w:t>
            </w:r>
          </w:p>
        </w:tc>
      </w:tr>
      <w:tr w:rsidR="00C009AC" w:rsidRPr="00E51A39" w14:paraId="0324A5A2" w14:textId="77777777" w:rsidTr="00AC1E1D">
        <w:tc>
          <w:tcPr>
            <w:tcW w:w="9350" w:type="dxa"/>
            <w:tcBorders>
              <w:bottom w:val="single" w:sz="18" w:space="0" w:color="auto"/>
            </w:tcBorders>
          </w:tcPr>
          <w:p w14:paraId="251FDC5F" w14:textId="77777777" w:rsidR="00C009AC" w:rsidRPr="00E51A39" w:rsidRDefault="00C009AC" w:rsidP="00AC1E1D">
            <w:pPr>
              <w:pStyle w:val="Tablebullet1"/>
            </w:pPr>
            <w:r w:rsidRPr="00E51A39">
              <w:t>Had been taking at least a low dose of inhaled corticosteroid or a leukotriene receptor for ≥ 3 months</w:t>
            </w:r>
          </w:p>
          <w:p w14:paraId="5255DBE9" w14:textId="77777777" w:rsidR="00C009AC" w:rsidRPr="00E51A39" w:rsidRDefault="00C009AC" w:rsidP="00AC1E1D">
            <w:pPr>
              <w:pStyle w:val="Tablebullet1"/>
            </w:pPr>
            <w:r w:rsidRPr="00E51A39">
              <w:t>Able to read, understand and provide responses in English</w:t>
            </w:r>
          </w:p>
          <w:p w14:paraId="42E26AB6" w14:textId="77777777" w:rsidR="00C009AC" w:rsidRPr="00E51A39" w:rsidRDefault="00C009AC" w:rsidP="00AC1E1D">
            <w:pPr>
              <w:pStyle w:val="Tablebullet1"/>
            </w:pPr>
            <w:r w:rsidRPr="00E51A39">
              <w:t>Have an adult primary caregiver who can read, understand, and provide responses in English and is willing to participate in the interview with his/her child</w:t>
            </w:r>
          </w:p>
        </w:tc>
      </w:tr>
      <w:tr w:rsidR="00C009AC" w:rsidRPr="00E51A39" w14:paraId="136EDBE3" w14:textId="77777777" w:rsidTr="00AC1E1D">
        <w:tc>
          <w:tcPr>
            <w:tcW w:w="93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FF2DF57" w14:textId="77777777" w:rsidR="00C009AC" w:rsidRPr="00E51A39" w:rsidRDefault="00C009AC" w:rsidP="00AC1E1D">
            <w:pPr>
              <w:pStyle w:val="Tableheadings"/>
              <w:jc w:val="left"/>
            </w:pPr>
            <w:r w:rsidRPr="00E51A39">
              <w:t>Exclusion criteria</w:t>
            </w:r>
          </w:p>
        </w:tc>
      </w:tr>
      <w:tr w:rsidR="00C009AC" w:rsidRPr="00E51A39" w14:paraId="67C1CC18" w14:textId="77777777" w:rsidTr="00AC1E1D">
        <w:tc>
          <w:tcPr>
            <w:tcW w:w="9350" w:type="dxa"/>
            <w:tcBorders>
              <w:top w:val="single" w:sz="18" w:space="0" w:color="auto"/>
            </w:tcBorders>
          </w:tcPr>
          <w:p w14:paraId="1EF63E54" w14:textId="77777777" w:rsidR="00C009AC" w:rsidRPr="00E51A39" w:rsidRDefault="00C009AC" w:rsidP="00AC1E1D">
            <w:pPr>
              <w:pStyle w:val="Tablebullet1"/>
            </w:pPr>
            <w:r w:rsidRPr="00E51A39">
              <w:t>History of chronic pulmonary disease other than asthma or another condition that affects lung function</w:t>
            </w:r>
          </w:p>
        </w:tc>
      </w:tr>
      <w:tr w:rsidR="00C009AC" w:rsidRPr="00E51A39" w14:paraId="21C3DEFE" w14:textId="77777777" w:rsidTr="00AC1E1D">
        <w:tc>
          <w:tcPr>
            <w:tcW w:w="9350" w:type="dxa"/>
          </w:tcPr>
          <w:p w14:paraId="10BF9BAC" w14:textId="77777777" w:rsidR="00C009AC" w:rsidRPr="00E51A39" w:rsidRDefault="00C009AC" w:rsidP="00AC1E1D">
            <w:pPr>
              <w:pStyle w:val="Tablebullet1"/>
            </w:pPr>
            <w:r w:rsidRPr="00E51A39">
              <w:t>Not able to be compliant with the study procedures</w:t>
            </w:r>
          </w:p>
        </w:tc>
      </w:tr>
      <w:tr w:rsidR="00C009AC" w:rsidRPr="00E51A39" w14:paraId="46528FE1" w14:textId="77777777" w:rsidTr="00AC1E1D">
        <w:tc>
          <w:tcPr>
            <w:tcW w:w="9350" w:type="dxa"/>
          </w:tcPr>
          <w:p w14:paraId="724E7104" w14:textId="77777777" w:rsidR="00C009AC" w:rsidRPr="00E51A39" w:rsidRDefault="00C009AC" w:rsidP="00AC1E1D">
            <w:pPr>
              <w:pStyle w:val="Tablebullet1"/>
            </w:pPr>
            <w:r w:rsidRPr="00E51A39">
              <w:t>Had any medical or mental disorder, situation, or diagnosis that could have interfered with the proper completion of the qualitative interview</w:t>
            </w:r>
          </w:p>
        </w:tc>
      </w:tr>
    </w:tbl>
    <w:p w14:paraId="68667417" w14:textId="77777777" w:rsidR="00C009AC" w:rsidRPr="00E51A39" w:rsidRDefault="00C009AC" w:rsidP="00C009AC">
      <w:pPr>
        <w:pStyle w:val="tabfignote"/>
      </w:pPr>
      <w:r w:rsidRPr="00E51A39">
        <w:rPr>
          <w:vertAlign w:val="superscript"/>
        </w:rPr>
        <w:t xml:space="preserve">a </w:t>
      </w:r>
      <w:r w:rsidRPr="00E51A39">
        <w:t>Based on caregiver report.</w:t>
      </w:r>
    </w:p>
    <w:p w14:paraId="3D808FE4" w14:textId="08133D95" w:rsidR="00C009AC" w:rsidRPr="00E51A39" w:rsidRDefault="00C009AC" w:rsidP="00C009AC">
      <w:pPr>
        <w:pStyle w:val="tabfignote"/>
      </w:pPr>
      <w:r w:rsidRPr="00E51A39">
        <w:rPr>
          <w:vertAlign w:val="superscript"/>
        </w:rPr>
        <w:t>b</w:t>
      </w:r>
      <w:r w:rsidRPr="00E51A39">
        <w:t xml:space="preserve"> Asthma severity classification was based on the child’s asthma controller medication and assigned concurrent with Global Initiative for Asthma (GINA) 2018 guidelines</w:t>
      </w:r>
      <w:r w:rsidR="00A342E7">
        <w:t>:</w:t>
      </w:r>
      <w:r w:rsidR="006A561C" w:rsidRPr="006A561C">
        <w:t xml:space="preserve"> GINA report, global strategy for asthma management and prevention. Retrieved November 5, 2020, from </w:t>
      </w:r>
      <w:hyperlink r:id="rId5" w:history="1">
        <w:r w:rsidR="006A561C" w:rsidRPr="006A561C">
          <w:rPr>
            <w:rStyle w:val="Hyperlink"/>
          </w:rPr>
          <w:t>https://ginasthma.org/wp-content/uploads/2019/01/2018-GINA.pdf</w:t>
        </w:r>
      </w:hyperlink>
      <w:r w:rsidR="0017668A">
        <w:t xml:space="preserve">  </w:t>
      </w:r>
    </w:p>
    <w:p w14:paraId="081CE923" w14:textId="77777777" w:rsidR="00C009AC" w:rsidRPr="00E51A39" w:rsidRDefault="00C009AC" w:rsidP="00C009AC">
      <w:pPr>
        <w:pStyle w:val="tabfignote"/>
      </w:pPr>
    </w:p>
    <w:p w14:paraId="582885E2" w14:textId="77777777" w:rsidR="00C009AC" w:rsidRPr="00E51A39" w:rsidRDefault="00C009AC" w:rsidP="00C009AC">
      <w:pPr>
        <w:pStyle w:val="tabfignote"/>
        <w:sectPr w:rsidR="00C009AC" w:rsidRPr="00E51A39" w:rsidSect="00BF1C8E">
          <w:footnotePr>
            <w:numRestart w:val="eachPage"/>
          </w:footnotePr>
          <w:pgSz w:w="12240" w:h="15840" w:code="1"/>
          <w:pgMar w:top="540" w:right="1440" w:bottom="1440" w:left="1440" w:header="720" w:footer="720" w:gutter="0"/>
          <w:cols w:space="0"/>
          <w:docGrid w:linePitch="326"/>
        </w:sectPr>
      </w:pPr>
    </w:p>
    <w:p w14:paraId="25A50259" w14:textId="55D9EC37" w:rsidR="00C009AC" w:rsidRPr="00E51A39" w:rsidRDefault="00C009AC" w:rsidP="00C009AC">
      <w:pPr>
        <w:pStyle w:val="tabfigtitle"/>
      </w:pPr>
      <w:r w:rsidRPr="00E51A39">
        <w:t>Table S-</w:t>
      </w:r>
      <w:r w:rsidR="000336F0">
        <w:t>4</w:t>
      </w:r>
      <w:r w:rsidRPr="00E51A39">
        <w:t>. Principles for Instrument Development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009AC" w:rsidRPr="00E51A39" w14:paraId="349D18B8" w14:textId="77777777" w:rsidTr="00AC1E1D">
        <w:tc>
          <w:tcPr>
            <w:tcW w:w="93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657E29A" w14:textId="77777777" w:rsidR="00C009AC" w:rsidRPr="00E51A39" w:rsidRDefault="00C009AC" w:rsidP="00AC1E1D">
            <w:pPr>
              <w:pStyle w:val="Tableheadings"/>
              <w:jc w:val="left"/>
            </w:pPr>
            <w:r w:rsidRPr="00E51A39">
              <w:t>Principles used to guide development of the ePASD</w:t>
            </w:r>
          </w:p>
        </w:tc>
      </w:tr>
      <w:tr w:rsidR="00C009AC" w:rsidRPr="00E51A39" w14:paraId="5247AA30" w14:textId="77777777" w:rsidTr="00AC1E1D">
        <w:tc>
          <w:tcPr>
            <w:tcW w:w="9350" w:type="dxa"/>
            <w:tcBorders>
              <w:top w:val="single" w:sz="18" w:space="0" w:color="auto"/>
            </w:tcBorders>
          </w:tcPr>
          <w:p w14:paraId="09CA1E78" w14:textId="77777777" w:rsidR="00C009AC" w:rsidRPr="00E51A39" w:rsidRDefault="00C009AC" w:rsidP="00AC1E1D">
            <w:pPr>
              <w:pStyle w:val="Tablebullet1"/>
            </w:pPr>
            <w:r w:rsidRPr="00E51A39">
              <w:t>Content must be:</w:t>
            </w:r>
          </w:p>
          <w:p w14:paraId="29FF89FB" w14:textId="77777777" w:rsidR="00C009AC" w:rsidRPr="00E51A39" w:rsidRDefault="00C009AC" w:rsidP="00AC1E1D">
            <w:pPr>
              <w:pStyle w:val="Tablebullet2"/>
            </w:pPr>
            <w:r w:rsidRPr="00E51A39">
              <w:t>relevant to the assessment of primary asthma symptoms and proximal impacts only</w:t>
            </w:r>
          </w:p>
          <w:p w14:paraId="4B5D385A" w14:textId="77777777" w:rsidR="00C009AC" w:rsidRPr="00E51A39" w:rsidRDefault="00C009AC" w:rsidP="00AC1E1D">
            <w:pPr>
              <w:pStyle w:val="Tablebullet2"/>
            </w:pPr>
            <w:r w:rsidRPr="00E51A39">
              <w:t>applicable to target audience (i.e., across age, gender, socioeconomic status, and educational level)</w:t>
            </w:r>
          </w:p>
        </w:tc>
      </w:tr>
      <w:tr w:rsidR="00C009AC" w:rsidRPr="00E51A39" w14:paraId="453ABDC8" w14:textId="77777777" w:rsidTr="00AC1E1D">
        <w:tc>
          <w:tcPr>
            <w:tcW w:w="9350" w:type="dxa"/>
          </w:tcPr>
          <w:p w14:paraId="2258D6F2" w14:textId="77777777" w:rsidR="00C009AC" w:rsidRPr="00E51A39" w:rsidRDefault="00C009AC" w:rsidP="00AC1E1D">
            <w:pPr>
              <w:pStyle w:val="Tablebullet1"/>
            </w:pPr>
            <w:r w:rsidRPr="00E51A39">
              <w:t>Succinct, concise, and efficient wording</w:t>
            </w:r>
          </w:p>
        </w:tc>
      </w:tr>
      <w:tr w:rsidR="00C009AC" w:rsidRPr="00E51A39" w14:paraId="11422026" w14:textId="77777777" w:rsidTr="00AC1E1D">
        <w:tc>
          <w:tcPr>
            <w:tcW w:w="9350" w:type="dxa"/>
          </w:tcPr>
          <w:p w14:paraId="798F8083" w14:textId="77777777" w:rsidR="00C009AC" w:rsidRPr="00E51A39" w:rsidRDefault="00C009AC" w:rsidP="00AC1E1D">
            <w:pPr>
              <w:pStyle w:val="Tablebullet1"/>
            </w:pPr>
            <w:r w:rsidRPr="00E51A39">
              <w:t>Item structure and content should cover the breadth of asthma symptom severity</w:t>
            </w:r>
          </w:p>
        </w:tc>
      </w:tr>
      <w:tr w:rsidR="00C009AC" w:rsidRPr="00E51A39" w14:paraId="691EBA89" w14:textId="77777777" w:rsidTr="00AC1E1D">
        <w:tc>
          <w:tcPr>
            <w:tcW w:w="9350" w:type="dxa"/>
          </w:tcPr>
          <w:p w14:paraId="30D7FD57" w14:textId="77777777" w:rsidR="00C009AC" w:rsidRPr="00E51A39" w:rsidRDefault="00C009AC" w:rsidP="00AC1E1D">
            <w:pPr>
              <w:pStyle w:val="Tablebullet1"/>
            </w:pPr>
            <w:r w:rsidRPr="00E51A39">
              <w:t>Questions should be logically linked to the response options</w:t>
            </w:r>
          </w:p>
        </w:tc>
      </w:tr>
      <w:tr w:rsidR="00C009AC" w:rsidRPr="00E51A39" w14:paraId="6B446083" w14:textId="77777777" w:rsidTr="00AC1E1D">
        <w:tc>
          <w:tcPr>
            <w:tcW w:w="9350" w:type="dxa"/>
          </w:tcPr>
          <w:p w14:paraId="5AE701FE" w14:textId="77777777" w:rsidR="00C009AC" w:rsidRPr="00E51A39" w:rsidRDefault="00C009AC" w:rsidP="00AC1E1D">
            <w:pPr>
              <w:pStyle w:val="Tablebullet1"/>
            </w:pPr>
            <w:r w:rsidRPr="00E51A39">
              <w:t>Concepts in the item should be pertinent (and equally understandable) to patients across the spectrum of the disease</w:t>
            </w:r>
          </w:p>
        </w:tc>
      </w:tr>
      <w:tr w:rsidR="00C009AC" w:rsidRPr="00E51A39" w14:paraId="1DD204A8" w14:textId="77777777" w:rsidTr="00AC1E1D">
        <w:tc>
          <w:tcPr>
            <w:tcW w:w="9350" w:type="dxa"/>
          </w:tcPr>
          <w:p w14:paraId="3937695E" w14:textId="77777777" w:rsidR="00C009AC" w:rsidRPr="00E51A39" w:rsidRDefault="00C009AC" w:rsidP="00AC1E1D">
            <w:pPr>
              <w:pStyle w:val="Tablebullet1"/>
            </w:pPr>
            <w:r w:rsidRPr="00E51A39">
              <w:t>Culturally generic</w:t>
            </w:r>
          </w:p>
        </w:tc>
      </w:tr>
      <w:tr w:rsidR="00C009AC" w:rsidRPr="00E51A39" w14:paraId="0B12A45B" w14:textId="77777777" w:rsidTr="00AC1E1D">
        <w:tc>
          <w:tcPr>
            <w:tcW w:w="9350" w:type="dxa"/>
          </w:tcPr>
          <w:p w14:paraId="1D095BC7" w14:textId="77777777" w:rsidR="00C009AC" w:rsidRPr="00E51A39" w:rsidRDefault="00C009AC" w:rsidP="00AC1E1D">
            <w:pPr>
              <w:pStyle w:val="Tablebullet1"/>
            </w:pPr>
            <w:r w:rsidRPr="00E51A39">
              <w:t>Generalizable across population</w:t>
            </w:r>
          </w:p>
        </w:tc>
      </w:tr>
      <w:tr w:rsidR="00C009AC" w:rsidRPr="00E51A39" w14:paraId="3071D5CF" w14:textId="77777777" w:rsidTr="00AC1E1D">
        <w:tc>
          <w:tcPr>
            <w:tcW w:w="9350" w:type="dxa"/>
          </w:tcPr>
          <w:p w14:paraId="65380056" w14:textId="77777777" w:rsidR="00C009AC" w:rsidRPr="00E51A39" w:rsidRDefault="00C009AC" w:rsidP="00AC1E1D">
            <w:pPr>
              <w:pStyle w:val="Tablebullet1"/>
            </w:pPr>
            <w:r w:rsidRPr="00E51A39">
              <w:t>Pertinent to potential effects of treatment</w:t>
            </w:r>
          </w:p>
        </w:tc>
      </w:tr>
      <w:tr w:rsidR="00C009AC" w:rsidRPr="00E51A39" w14:paraId="7A2A0347" w14:textId="77777777" w:rsidTr="00AC1E1D">
        <w:tc>
          <w:tcPr>
            <w:tcW w:w="9350" w:type="dxa"/>
          </w:tcPr>
          <w:p w14:paraId="1A2435A0" w14:textId="77777777" w:rsidR="00C009AC" w:rsidRPr="00E51A39" w:rsidRDefault="00C009AC" w:rsidP="00AC1E1D">
            <w:pPr>
              <w:pStyle w:val="Tablebullet1"/>
            </w:pPr>
            <w:r w:rsidRPr="00E51A39">
              <w:t>Accurate over recall period</w:t>
            </w:r>
          </w:p>
        </w:tc>
      </w:tr>
      <w:tr w:rsidR="00C009AC" w:rsidRPr="00E51A39" w14:paraId="20B8BFC3" w14:textId="77777777" w:rsidTr="00AC1E1D">
        <w:tc>
          <w:tcPr>
            <w:tcW w:w="9350" w:type="dxa"/>
          </w:tcPr>
          <w:p w14:paraId="38CCB7ED" w14:textId="77777777" w:rsidR="00C009AC" w:rsidRPr="00E51A39" w:rsidRDefault="00C009AC" w:rsidP="00AC1E1D">
            <w:pPr>
              <w:pStyle w:val="Tablebullet1"/>
            </w:pPr>
            <w:r w:rsidRPr="00E51A39">
              <w:t>Underlying concept has potential to change over time</w:t>
            </w:r>
          </w:p>
        </w:tc>
      </w:tr>
      <w:tr w:rsidR="00C009AC" w:rsidRPr="00E51A39" w14:paraId="4DC5160C" w14:textId="77777777" w:rsidTr="00AC1E1D">
        <w:tc>
          <w:tcPr>
            <w:tcW w:w="9350" w:type="dxa"/>
          </w:tcPr>
          <w:p w14:paraId="6AA16C50" w14:textId="77777777" w:rsidR="00C009AC" w:rsidRPr="00E51A39" w:rsidRDefault="00C009AC" w:rsidP="00AC1E1D">
            <w:pPr>
              <w:pStyle w:val="Tablebullet1"/>
            </w:pPr>
            <w:r w:rsidRPr="00E51A39">
              <w:t>Independent of other constructs</w:t>
            </w:r>
          </w:p>
        </w:tc>
      </w:tr>
      <w:tr w:rsidR="00C009AC" w:rsidRPr="00E51A39" w14:paraId="196B4EA8" w14:textId="77777777" w:rsidTr="00AC1E1D">
        <w:tc>
          <w:tcPr>
            <w:tcW w:w="9350" w:type="dxa"/>
          </w:tcPr>
          <w:p w14:paraId="1CEBB429" w14:textId="77777777" w:rsidR="00C009AC" w:rsidRPr="00E51A39" w:rsidRDefault="00C009AC" w:rsidP="00AC1E1D">
            <w:pPr>
              <w:pStyle w:val="Tablebullet1"/>
            </w:pPr>
            <w:r w:rsidRPr="00E51A39">
              <w:t>Minimal cognitive load</w:t>
            </w:r>
          </w:p>
        </w:tc>
      </w:tr>
      <w:tr w:rsidR="00C009AC" w:rsidRPr="00E51A39" w14:paraId="779703C8" w14:textId="77777777" w:rsidTr="00AC1E1D">
        <w:tc>
          <w:tcPr>
            <w:tcW w:w="9350" w:type="dxa"/>
          </w:tcPr>
          <w:p w14:paraId="44B53AA1" w14:textId="77777777" w:rsidR="00C009AC" w:rsidRPr="00E51A39" w:rsidRDefault="00C009AC" w:rsidP="00AC1E1D">
            <w:pPr>
              <w:pStyle w:val="Tablebullet1"/>
            </w:pPr>
            <w:r w:rsidRPr="00E51A39">
              <w:t>Appropriate ordering</w:t>
            </w:r>
          </w:p>
        </w:tc>
      </w:tr>
    </w:tbl>
    <w:p w14:paraId="777912ED" w14:textId="77777777" w:rsidR="00C009AC" w:rsidRPr="00E51A39" w:rsidRDefault="00C009AC" w:rsidP="00C009AC">
      <w:pPr>
        <w:pStyle w:val="tabfignote"/>
      </w:pPr>
      <w:r w:rsidRPr="00E51A39">
        <w:t>ePASD = electronic Pediatric Asthma Symptom Diary.</w:t>
      </w:r>
    </w:p>
    <w:p w14:paraId="7AD8174A" w14:textId="77777777" w:rsidR="00C009AC" w:rsidRPr="00E51A39" w:rsidRDefault="00C009AC" w:rsidP="00C009AC">
      <w:pPr>
        <w:pStyle w:val="tabfignote"/>
      </w:pPr>
    </w:p>
    <w:p w14:paraId="4F026233" w14:textId="77777777" w:rsidR="00C009AC" w:rsidRPr="00E51A39" w:rsidRDefault="00C009AC" w:rsidP="00C009AC">
      <w:pPr>
        <w:pStyle w:val="tabfignote"/>
        <w:sectPr w:rsidR="00C009AC" w:rsidRPr="00E51A39" w:rsidSect="00E34CC0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297E2328" w14:textId="2447EF52" w:rsidR="00C009AC" w:rsidRPr="00E51A39" w:rsidRDefault="00C009AC" w:rsidP="00C009AC">
      <w:pPr>
        <w:pStyle w:val="tabfigtitle"/>
      </w:pPr>
      <w:r w:rsidRPr="00E51A39">
        <w:t>Table S-</w:t>
      </w:r>
      <w:r w:rsidR="00DB2096">
        <w:t>5</w:t>
      </w:r>
      <w:r w:rsidRPr="00E51A39">
        <w:t xml:space="preserve">. Draft ePASD Daytime Symptom and Proximal Activity Items With Supportive Quotes From Child Cognitive Debriefing Interview Participants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500"/>
        <w:gridCol w:w="4860"/>
      </w:tblGrid>
      <w:tr w:rsidR="00C009AC" w:rsidRPr="00E51A39" w14:paraId="011442A3" w14:textId="77777777" w:rsidTr="00AC1E1D">
        <w:trPr>
          <w:cantSplit/>
          <w:tblHeader/>
        </w:trPr>
        <w:tc>
          <w:tcPr>
            <w:tcW w:w="240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7178D32" w14:textId="77777777" w:rsidR="00C009AC" w:rsidRPr="00E51A39" w:rsidRDefault="00C009AC" w:rsidP="00AC1E1D">
            <w:pPr>
              <w:pStyle w:val="Tableheadings"/>
              <w:jc w:val="left"/>
            </w:pPr>
            <w:r w:rsidRPr="00E51A39">
              <w:t>Item</w:t>
            </w:r>
          </w:p>
        </w:tc>
        <w:tc>
          <w:tcPr>
            <w:tcW w:w="259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D90A4F0" w14:textId="77777777" w:rsidR="00C009AC" w:rsidRPr="00E51A39" w:rsidRDefault="00C009AC" w:rsidP="00AC1E1D">
            <w:pPr>
              <w:pStyle w:val="Tableheadings"/>
            </w:pPr>
            <w:r w:rsidRPr="00E51A39">
              <w:t xml:space="preserve">Supportive Quotes </w:t>
            </w:r>
          </w:p>
        </w:tc>
      </w:tr>
      <w:tr w:rsidR="00C009AC" w:rsidRPr="00E51A39" w14:paraId="7971EB2A" w14:textId="77777777" w:rsidTr="00AC1E1D">
        <w:trPr>
          <w:cantSplit/>
        </w:trPr>
        <w:tc>
          <w:tcPr>
            <w:tcW w:w="2404" w:type="pct"/>
            <w:tcBorders>
              <w:top w:val="single" w:sz="12" w:space="0" w:color="000000"/>
            </w:tcBorders>
            <w:shd w:val="clear" w:color="auto" w:fill="auto"/>
          </w:tcPr>
          <w:p w14:paraId="014D2A94" w14:textId="77777777" w:rsidR="00C009AC" w:rsidRPr="00E51A39" w:rsidRDefault="00C009AC" w:rsidP="00AC1E1D">
            <w:pPr>
              <w:pStyle w:val="Tabletext"/>
            </w:pPr>
            <w:r w:rsidRPr="00E51A39">
              <w:rPr>
                <w:b/>
                <w:bCs/>
              </w:rPr>
              <w:t>Daytime diary (daytime symptoms)</w:t>
            </w:r>
          </w:p>
        </w:tc>
        <w:tc>
          <w:tcPr>
            <w:tcW w:w="2596" w:type="pct"/>
            <w:shd w:val="clear" w:color="auto" w:fill="FFFFFF"/>
          </w:tcPr>
          <w:p w14:paraId="08672E8F" w14:textId="77777777" w:rsidR="00C009AC" w:rsidRPr="00E51A39" w:rsidRDefault="00C009AC" w:rsidP="00AC1E1D">
            <w:pPr>
              <w:pStyle w:val="Tabletext"/>
              <w:rPr>
                <w:i/>
              </w:rPr>
            </w:pPr>
          </w:p>
        </w:tc>
      </w:tr>
      <w:tr w:rsidR="00C009AC" w:rsidRPr="00E51A39" w14:paraId="6D4919BC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22579933" w14:textId="77777777" w:rsidR="00C009AC" w:rsidRPr="00E51A39" w:rsidRDefault="00C009AC" w:rsidP="00AC1E1D">
            <w:pPr>
              <w:pStyle w:val="Tabletext"/>
              <w:rPr>
                <w:b/>
              </w:rPr>
            </w:pPr>
            <w:r w:rsidRPr="00E51A39">
              <w:t>How was your cough today?</w:t>
            </w:r>
          </w:p>
        </w:tc>
        <w:tc>
          <w:tcPr>
            <w:tcW w:w="2596" w:type="pct"/>
            <w:shd w:val="clear" w:color="auto" w:fill="FFFFFF"/>
          </w:tcPr>
          <w:p w14:paraId="159D0C7A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How would I rate my coughing today? [Round 1, IDI #7]</w:t>
            </w:r>
          </w:p>
          <w:p w14:paraId="44F45AB8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How was my cough today. [Round 2, IDI #11]</w:t>
            </w:r>
          </w:p>
        </w:tc>
      </w:tr>
      <w:tr w:rsidR="00C009AC" w:rsidRPr="00E51A39" w14:paraId="24473E38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286D39C9" w14:textId="77777777" w:rsidR="00C009AC" w:rsidRPr="00E51A39" w:rsidRDefault="00C009AC" w:rsidP="00AC1E1D">
            <w:pPr>
              <w:pStyle w:val="Tabletext"/>
              <w:rPr>
                <w:vertAlign w:val="superscript"/>
              </w:rPr>
            </w:pPr>
            <w:r w:rsidRPr="00E51A39">
              <w:t>How was your wheeze today?</w:t>
            </w:r>
            <w:r w:rsidRPr="00E51A39">
              <w:rPr>
                <w:vertAlign w:val="superscript"/>
              </w:rPr>
              <w:t>a</w:t>
            </w:r>
          </w:p>
        </w:tc>
        <w:tc>
          <w:tcPr>
            <w:tcW w:w="2596" w:type="pct"/>
            <w:shd w:val="clear" w:color="auto" w:fill="FFFFFF"/>
          </w:tcPr>
          <w:p w14:paraId="014E8A7F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how was my wheezing today. [Round 2, IDI #01]</w:t>
            </w:r>
          </w:p>
          <w:p w14:paraId="3D23DFA3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 was asking me how much I wheezed today. [Round 2, IDI #04]</w:t>
            </w:r>
          </w:p>
        </w:tc>
      </w:tr>
      <w:tr w:rsidR="00C009AC" w:rsidRPr="00E51A39" w14:paraId="676A68EC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5C2AACA7" w14:textId="77777777" w:rsidR="00C009AC" w:rsidRPr="00E51A39" w:rsidRDefault="00C009AC" w:rsidP="00AC1E1D">
            <w:pPr>
              <w:pStyle w:val="Tabletext"/>
            </w:pPr>
            <w:r w:rsidRPr="00E51A39">
              <w:t>Did your chest hurt today?</w:t>
            </w:r>
          </w:p>
        </w:tc>
        <w:tc>
          <w:tcPr>
            <w:tcW w:w="2596" w:type="pct"/>
            <w:shd w:val="clear" w:color="auto" w:fill="FFFFFF"/>
          </w:tcPr>
          <w:p w14:paraId="6C2E795A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Did your chest hurt at all with wheezing and stuff and coughing. [Round 1, IDI #5]</w:t>
            </w:r>
          </w:p>
          <w:p w14:paraId="4DF2671C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 if I had tightness, discomfort, or chest pain in my chest. [Round 2, IDI #4]</w:t>
            </w:r>
          </w:p>
        </w:tc>
      </w:tr>
      <w:tr w:rsidR="00C009AC" w:rsidRPr="00E51A39" w14:paraId="2FE663A6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78481812" w14:textId="77777777" w:rsidR="00C009AC" w:rsidRPr="00E51A39" w:rsidRDefault="00C009AC" w:rsidP="00AC1E1D">
            <w:pPr>
              <w:pStyle w:val="Tabletext"/>
            </w:pPr>
            <w:r w:rsidRPr="00E51A39">
              <w:t>How was your breathing today?</w:t>
            </w:r>
          </w:p>
        </w:tc>
        <w:tc>
          <w:tcPr>
            <w:tcW w:w="2596" w:type="pct"/>
            <w:shd w:val="clear" w:color="auto" w:fill="FFFFFF"/>
          </w:tcPr>
          <w:p w14:paraId="00D071CA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 xml:space="preserve">It’s asking how I was breathing today. [Round 1, IDI #3] </w:t>
            </w:r>
          </w:p>
          <w:p w14:paraId="57AA009D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, like, what was the rate of my breathing and how it felt today. [Round 2, IDI #1]</w:t>
            </w:r>
          </w:p>
        </w:tc>
      </w:tr>
      <w:tr w:rsidR="00C009AC" w:rsidRPr="00E51A39" w14:paraId="663E953F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3489A9BA" w14:textId="77777777" w:rsidR="00C009AC" w:rsidRPr="00E51A39" w:rsidRDefault="00C009AC" w:rsidP="00AC1E1D">
            <w:pPr>
              <w:pStyle w:val="Tabletext"/>
            </w:pPr>
            <w:r w:rsidRPr="00E51A39">
              <w:t>How hard was running, playing, or doing sports today because of your asthma?</w:t>
            </w:r>
          </w:p>
        </w:tc>
        <w:tc>
          <w:tcPr>
            <w:tcW w:w="2596" w:type="pct"/>
            <w:shd w:val="clear" w:color="auto" w:fill="FFFFFF"/>
          </w:tcPr>
          <w:p w14:paraId="204116EB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f it was hard to do any physical activities because of my asthma. [Round 1, IDI #7]</w:t>
            </w:r>
          </w:p>
          <w:p w14:paraId="7C1900BF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 how hard it was or how annoying it was to do sports because of my asthma, like if I had to stop a lot and take breathing treatments. [Round 2, IDI #4]</w:t>
            </w:r>
          </w:p>
        </w:tc>
      </w:tr>
      <w:tr w:rsidR="00C009AC" w:rsidRPr="00E51A39" w14:paraId="22A29155" w14:textId="77777777" w:rsidTr="00AC1E1D">
        <w:trPr>
          <w:cantSplit/>
        </w:trPr>
        <w:tc>
          <w:tcPr>
            <w:tcW w:w="2404" w:type="pct"/>
            <w:shd w:val="clear" w:color="auto" w:fill="FFFFFF"/>
          </w:tcPr>
          <w:p w14:paraId="09F08774" w14:textId="77777777" w:rsidR="00C009AC" w:rsidRPr="00E51A39" w:rsidRDefault="00C009AC" w:rsidP="00AC1E1D">
            <w:pPr>
              <w:pStyle w:val="Tabletext"/>
            </w:pPr>
            <w:r w:rsidRPr="00E51A39">
              <w:t>Why didn’t you run, play, or do sports today?</w:t>
            </w:r>
          </w:p>
        </w:tc>
        <w:tc>
          <w:tcPr>
            <w:tcW w:w="2596" w:type="pct"/>
            <w:shd w:val="clear" w:color="auto" w:fill="FFFFFF"/>
          </w:tcPr>
          <w:p w14:paraId="6B892064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 wants to know why I didn’t do any sports, playing, or running today [Round 1, IDI#1]</w:t>
            </w:r>
          </w:p>
          <w:p w14:paraId="06AC7F76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  <w:sz w:val="23"/>
                <w:szCs w:val="23"/>
              </w:rPr>
              <w:t>It's why didn't I do any today. [Round 1, IDI#7]</w:t>
            </w:r>
          </w:p>
        </w:tc>
      </w:tr>
    </w:tbl>
    <w:p w14:paraId="51AE3DF3" w14:textId="77777777" w:rsidR="00C009AC" w:rsidRPr="00E51A39" w:rsidRDefault="00C009AC" w:rsidP="00C009AC">
      <w:pPr>
        <w:pStyle w:val="tabfignote"/>
      </w:pPr>
      <w:r w:rsidRPr="00E51A39">
        <w:t>ePASD = electronic Pediatric Asthma Symptom Diary; IDI = in-depth interview.</w:t>
      </w:r>
    </w:p>
    <w:p w14:paraId="248B657A" w14:textId="77777777" w:rsidR="00C009AC" w:rsidRPr="00E51A39" w:rsidRDefault="00C009AC" w:rsidP="00C009AC">
      <w:pPr>
        <w:pStyle w:val="tabfignote"/>
      </w:pPr>
      <w:proofErr w:type="spellStart"/>
      <w:r w:rsidRPr="00E51A39">
        <w:rPr>
          <w:vertAlign w:val="superscript"/>
        </w:rPr>
        <w:t>a</w:t>
      </w:r>
      <w:proofErr w:type="spellEnd"/>
      <w:r w:rsidRPr="00E51A39">
        <w:t xml:space="preserve"> This version of the item was tested only in Round 2 and was retained for the final ePASD.</w:t>
      </w:r>
    </w:p>
    <w:p w14:paraId="12C0B6C4" w14:textId="77777777" w:rsidR="00C009AC" w:rsidRPr="00E51A39" w:rsidRDefault="00C009AC" w:rsidP="00C009AC">
      <w:pPr>
        <w:pStyle w:val="tabfignote"/>
      </w:pPr>
    </w:p>
    <w:p w14:paraId="06302E96" w14:textId="77777777" w:rsidR="00C009AC" w:rsidRPr="00E51A39" w:rsidRDefault="00C009AC" w:rsidP="00C009AC">
      <w:pPr>
        <w:pStyle w:val="tabfignote"/>
        <w:sectPr w:rsidR="00C009AC" w:rsidRPr="00E51A39" w:rsidSect="00A97737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0177D882" w14:textId="76B4E17F" w:rsidR="00C009AC" w:rsidRPr="00E51A39" w:rsidRDefault="00C009AC" w:rsidP="00C009AC">
      <w:pPr>
        <w:pStyle w:val="tabfigtitle"/>
      </w:pPr>
      <w:r w:rsidRPr="00E51A39">
        <w:t>Table S-</w:t>
      </w:r>
      <w:r w:rsidR="00DB2096">
        <w:t>6</w:t>
      </w:r>
      <w:r w:rsidRPr="00E51A39">
        <w:t>. Draft ePASD Nighttime Symptom and Proximal Activity Items With Supportive Quotes From Child Cognitive Debriefing Interview Participant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680"/>
        <w:gridCol w:w="4680"/>
      </w:tblGrid>
      <w:tr w:rsidR="00C009AC" w:rsidRPr="00E51A39" w14:paraId="146A8BF6" w14:textId="77777777" w:rsidTr="00AC1E1D">
        <w:trPr>
          <w:cantSplit/>
          <w:tblHeader/>
        </w:trPr>
        <w:tc>
          <w:tcPr>
            <w:tcW w:w="25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DB9A68D" w14:textId="77777777" w:rsidR="00C009AC" w:rsidRPr="00E51A39" w:rsidRDefault="00C009AC" w:rsidP="00AC1E1D">
            <w:pPr>
              <w:pStyle w:val="Tableheadings"/>
              <w:jc w:val="left"/>
            </w:pPr>
            <w:r w:rsidRPr="00E51A39">
              <w:t>Item</w:t>
            </w:r>
          </w:p>
        </w:tc>
        <w:tc>
          <w:tcPr>
            <w:tcW w:w="25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6375953" w14:textId="77777777" w:rsidR="00C009AC" w:rsidRPr="00E51A39" w:rsidRDefault="00C009AC" w:rsidP="00AC1E1D">
            <w:pPr>
              <w:pStyle w:val="Tableheadings"/>
            </w:pPr>
            <w:r w:rsidRPr="00E51A39">
              <w:t xml:space="preserve">Supportive Quotes </w:t>
            </w:r>
          </w:p>
        </w:tc>
      </w:tr>
      <w:tr w:rsidR="00C009AC" w:rsidRPr="00E51A39" w14:paraId="361B330F" w14:textId="77777777" w:rsidTr="00AC1E1D">
        <w:trPr>
          <w:cantSplit/>
        </w:trPr>
        <w:tc>
          <w:tcPr>
            <w:tcW w:w="2500" w:type="pct"/>
            <w:shd w:val="clear" w:color="auto" w:fill="FFFFFF"/>
          </w:tcPr>
          <w:p w14:paraId="568828CB" w14:textId="77777777" w:rsidR="00C009AC" w:rsidRPr="00E51A39" w:rsidRDefault="00C009AC" w:rsidP="00AC1E1D">
            <w:pPr>
              <w:pStyle w:val="Tabletext"/>
            </w:pPr>
            <w:r w:rsidRPr="00E51A39">
              <w:rPr>
                <w:b/>
                <w:bCs/>
              </w:rPr>
              <w:t>Nighttime diary (nighttime symptoms)</w:t>
            </w:r>
          </w:p>
        </w:tc>
        <w:tc>
          <w:tcPr>
            <w:tcW w:w="2500" w:type="pct"/>
            <w:shd w:val="clear" w:color="auto" w:fill="FFFFFF"/>
          </w:tcPr>
          <w:p w14:paraId="4091D813" w14:textId="77777777" w:rsidR="00C009AC" w:rsidRPr="00E51A39" w:rsidRDefault="00C009AC" w:rsidP="00AC1E1D">
            <w:pPr>
              <w:pStyle w:val="Tabletext"/>
              <w:rPr>
                <w:i/>
                <w:iCs/>
              </w:rPr>
            </w:pPr>
          </w:p>
        </w:tc>
      </w:tr>
      <w:tr w:rsidR="00C009AC" w:rsidRPr="00E51A39" w14:paraId="213207C7" w14:textId="77777777" w:rsidTr="00AC1E1D">
        <w:trPr>
          <w:cantSplit/>
          <w:trHeight w:val="571"/>
        </w:trPr>
        <w:tc>
          <w:tcPr>
            <w:tcW w:w="2500" w:type="pct"/>
            <w:shd w:val="clear" w:color="auto" w:fill="FFFFFF"/>
          </w:tcPr>
          <w:p w14:paraId="4C829E57" w14:textId="77777777" w:rsidR="00C009AC" w:rsidRPr="00E51A39" w:rsidRDefault="00C009AC" w:rsidP="00AC1E1D">
            <w:pPr>
              <w:pStyle w:val="Tabletext"/>
            </w:pPr>
            <w:r w:rsidRPr="00E51A39">
              <w:t>How was your cough last night?</w:t>
            </w:r>
          </w:p>
        </w:tc>
        <w:tc>
          <w:tcPr>
            <w:tcW w:w="2500" w:type="pct"/>
            <w:shd w:val="clear" w:color="auto" w:fill="FFFFFF"/>
          </w:tcPr>
          <w:p w14:paraId="4A014BEB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f I coughed last night. I didn’t’ cough. [Round 1, IDI #07]</w:t>
            </w:r>
          </w:p>
          <w:p w14:paraId="2ECA47D2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 how my cough was last night. [Round 2, IDI #01]</w:t>
            </w:r>
          </w:p>
        </w:tc>
      </w:tr>
      <w:tr w:rsidR="00C009AC" w:rsidRPr="00E51A39" w14:paraId="05274B76" w14:textId="77777777" w:rsidTr="00AC1E1D">
        <w:trPr>
          <w:cantSplit/>
        </w:trPr>
        <w:tc>
          <w:tcPr>
            <w:tcW w:w="2500" w:type="pct"/>
            <w:shd w:val="clear" w:color="auto" w:fill="FFFFFF"/>
          </w:tcPr>
          <w:p w14:paraId="17611185" w14:textId="77777777" w:rsidR="00C009AC" w:rsidRPr="00E51A39" w:rsidRDefault="00C009AC" w:rsidP="00AC1E1D">
            <w:pPr>
              <w:pStyle w:val="Tabletext"/>
              <w:rPr>
                <w:vertAlign w:val="superscript"/>
              </w:rPr>
            </w:pPr>
            <w:r w:rsidRPr="00E51A39">
              <w:t xml:space="preserve">How was your wheeze last </w:t>
            </w:r>
            <w:proofErr w:type="spellStart"/>
            <w:r w:rsidRPr="00E51A39">
              <w:t>night?</w:t>
            </w:r>
            <w:r w:rsidRPr="00E51A39">
              <w:rPr>
                <w:vertAlign w:val="superscript"/>
              </w:rPr>
              <w:t>a</w:t>
            </w:r>
            <w:proofErr w:type="spellEnd"/>
            <w:r w:rsidRPr="00E51A39">
              <w:rPr>
                <w:vertAlign w:val="superscript"/>
              </w:rPr>
              <w:t xml:space="preserve"> </w:t>
            </w:r>
          </w:p>
        </w:tc>
        <w:tc>
          <w:tcPr>
            <w:tcW w:w="2500" w:type="pct"/>
            <w:shd w:val="clear" w:color="auto" w:fill="FFFFFF"/>
          </w:tcPr>
          <w:p w14:paraId="01E9E5F3" w14:textId="77777777" w:rsidR="00C009AC" w:rsidRPr="00E51A39" w:rsidRDefault="00C009AC" w:rsidP="00AC1E1D">
            <w:pPr>
              <w:pStyle w:val="Tablebullet1"/>
              <w:rPr>
                <w:i/>
                <w:iCs/>
                <w:szCs w:val="22"/>
              </w:rPr>
            </w:pPr>
            <w:r w:rsidRPr="00E51A39">
              <w:rPr>
                <w:i/>
                <w:iCs/>
              </w:rPr>
              <w:t xml:space="preserve">How was I…how was my wheezing last night. </w:t>
            </w:r>
            <w:r w:rsidRPr="00E51A39">
              <w:rPr>
                <w:i/>
                <w:iCs/>
                <w:szCs w:val="22"/>
              </w:rPr>
              <w:t>[Round 2, IDI#02]</w:t>
            </w:r>
            <w:r w:rsidRPr="00E51A39">
              <w:rPr>
                <w:i/>
                <w:iCs/>
              </w:rPr>
              <w:t xml:space="preserve"> </w:t>
            </w:r>
          </w:p>
        </w:tc>
      </w:tr>
      <w:tr w:rsidR="00C009AC" w:rsidRPr="00E51A39" w14:paraId="03BD585A" w14:textId="77777777" w:rsidTr="00AC1E1D">
        <w:trPr>
          <w:cantSplit/>
        </w:trPr>
        <w:tc>
          <w:tcPr>
            <w:tcW w:w="2500" w:type="pct"/>
            <w:shd w:val="clear" w:color="auto" w:fill="FFFFFF"/>
          </w:tcPr>
          <w:p w14:paraId="4F86997A" w14:textId="77777777" w:rsidR="00C009AC" w:rsidRPr="00E51A39" w:rsidRDefault="00C009AC" w:rsidP="00AC1E1D">
            <w:pPr>
              <w:pStyle w:val="Tabletext"/>
            </w:pPr>
            <w:r w:rsidRPr="00E51A39">
              <w:t>How was your breathing last night?</w:t>
            </w:r>
          </w:p>
        </w:tc>
        <w:tc>
          <w:tcPr>
            <w:tcW w:w="2500" w:type="pct"/>
            <w:shd w:val="clear" w:color="auto" w:fill="FFFFFF"/>
          </w:tcPr>
          <w:p w14:paraId="79BAC336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how well did you breathe last night. [Round 1, IDI #05]</w:t>
            </w:r>
          </w:p>
          <w:p w14:paraId="0CDFE0BD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 if my breathing was hard or easy. [Round 2, IDI #04]</w:t>
            </w:r>
          </w:p>
        </w:tc>
      </w:tr>
      <w:tr w:rsidR="00C009AC" w:rsidRPr="00E51A39" w14:paraId="54AAECF9" w14:textId="77777777" w:rsidTr="00AC1E1D">
        <w:trPr>
          <w:cantSplit/>
        </w:trPr>
        <w:tc>
          <w:tcPr>
            <w:tcW w:w="2500" w:type="pct"/>
            <w:shd w:val="clear" w:color="auto" w:fill="FFFFFF"/>
          </w:tcPr>
          <w:p w14:paraId="11F33630" w14:textId="77777777" w:rsidR="00C009AC" w:rsidRPr="00E51A39" w:rsidRDefault="00C009AC" w:rsidP="00AC1E1D">
            <w:pPr>
              <w:pStyle w:val="Tabletext"/>
            </w:pPr>
            <w:r w:rsidRPr="00E51A39">
              <w:t>Did you wake up last night because of your asthma?</w:t>
            </w:r>
          </w:p>
        </w:tc>
        <w:tc>
          <w:tcPr>
            <w:tcW w:w="2500" w:type="pct"/>
            <w:shd w:val="clear" w:color="auto" w:fill="FFFFFF"/>
          </w:tcPr>
          <w:p w14:paraId="3A727979" w14:textId="77777777" w:rsidR="00C009AC" w:rsidRPr="00E51A39" w:rsidRDefault="00C009AC" w:rsidP="00AC1E1D">
            <w:pPr>
              <w:pStyle w:val="Tablebullet1"/>
              <w:rPr>
                <w:i/>
                <w:iCs/>
              </w:rPr>
            </w:pPr>
            <w:r w:rsidRPr="00E51A39">
              <w:rPr>
                <w:i/>
                <w:iCs/>
              </w:rPr>
              <w:t>It’s asking me whether or not I woke up last night because of my asthma. [Round 2, IDI #04]</w:t>
            </w:r>
          </w:p>
        </w:tc>
      </w:tr>
    </w:tbl>
    <w:p w14:paraId="3C51FA61" w14:textId="77777777" w:rsidR="00C009AC" w:rsidRPr="00E51A39" w:rsidRDefault="00C009AC" w:rsidP="00C009AC">
      <w:pPr>
        <w:pStyle w:val="tabfignote"/>
      </w:pPr>
      <w:r w:rsidRPr="00E51A39">
        <w:t>ePASD = electronic Pediatric Asthma Symptom Diary; IDI = in-depth interview.</w:t>
      </w:r>
    </w:p>
    <w:p w14:paraId="2FFF20A0" w14:textId="77777777" w:rsidR="00C009AC" w:rsidRPr="00E51A39" w:rsidRDefault="00C009AC" w:rsidP="00C009AC">
      <w:pPr>
        <w:pStyle w:val="tabfignote"/>
      </w:pPr>
      <w:proofErr w:type="spellStart"/>
      <w:r w:rsidRPr="00E51A39">
        <w:rPr>
          <w:vertAlign w:val="superscript"/>
        </w:rPr>
        <w:t>a</w:t>
      </w:r>
      <w:proofErr w:type="spellEnd"/>
      <w:r w:rsidRPr="00E51A39">
        <w:t xml:space="preserve"> This version of the item was tested only in Round 2 and was retained for the final ePASD.</w:t>
      </w:r>
    </w:p>
    <w:p w14:paraId="6993553E" w14:textId="77777777" w:rsidR="00C009AC" w:rsidRPr="00E51A39" w:rsidRDefault="00C009AC" w:rsidP="00C009AC">
      <w:pPr>
        <w:pStyle w:val="tabfignote"/>
      </w:pPr>
    </w:p>
    <w:bookmarkEnd w:id="0"/>
    <w:p w14:paraId="0375CD6D" w14:textId="77777777" w:rsidR="00C009AC" w:rsidRDefault="00C009AC"/>
    <w:sectPr w:rsidR="00C00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1" w15:restartNumberingAfterBreak="0">
    <w:nsid w:val="16781F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DF15142"/>
    <w:multiLevelType w:val="hybridMultilevel"/>
    <w:tmpl w:val="4AF299A2"/>
    <w:lvl w:ilvl="0" w:tplc="A1DE3EAE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A060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FE858AF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4D72DB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6811FD"/>
    <w:multiLevelType w:val="hybridMultilevel"/>
    <w:tmpl w:val="EB687E7A"/>
    <w:lvl w:ilvl="0" w:tplc="8402E2CC">
      <w:start w:val="1"/>
      <w:numFmt w:val="bullet"/>
      <w:pStyle w:val="Tablebullet2"/>
      <w:lvlText w:val="o"/>
      <w:lvlJc w:val="left"/>
      <w:pPr>
        <w:tabs>
          <w:tab w:val="num" w:pos="765"/>
        </w:tabs>
        <w:ind w:left="765" w:hanging="405"/>
      </w:pPr>
      <w:rPr>
        <w:rFonts w:ascii="Courier New" w:hAnsi="Courier New" w:cs="Courier New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16"/>
  </w:num>
  <w:num w:numId="4">
    <w:abstractNumId w:val="11"/>
  </w:num>
  <w:num w:numId="5">
    <w:abstractNumId w:val="13"/>
  </w:num>
  <w:num w:numId="6">
    <w:abstractNumId w:val="17"/>
  </w:num>
  <w:num w:numId="7">
    <w:abstractNumId w:val="14"/>
  </w:num>
  <w:num w:numId="8">
    <w:abstractNumId w:val="15"/>
  </w:num>
  <w:num w:numId="9">
    <w:abstractNumId w:val="18"/>
  </w:num>
  <w:num w:numId="10">
    <w:abstractNumId w:val="10"/>
  </w:num>
  <w:num w:numId="11">
    <w:abstractNumId w:val="8"/>
  </w:num>
  <w:num w:numId="12">
    <w:abstractNumId w:val="8"/>
  </w:num>
  <w:num w:numId="13">
    <w:abstractNumId w:val="7"/>
  </w:num>
  <w:num w:numId="14">
    <w:abstractNumId w:val="7"/>
  </w:num>
  <w:num w:numId="15">
    <w:abstractNumId w:val="6"/>
  </w:num>
  <w:num w:numId="16">
    <w:abstractNumId w:val="6"/>
  </w:num>
  <w:num w:numId="17">
    <w:abstractNumId w:val="5"/>
  </w:num>
  <w:num w:numId="18">
    <w:abstractNumId w:val="5"/>
  </w:num>
  <w:num w:numId="19">
    <w:abstractNumId w:val="4"/>
  </w:num>
  <w:num w:numId="20">
    <w:abstractNumId w:val="4"/>
  </w:num>
  <w:num w:numId="21">
    <w:abstractNumId w:val="3"/>
  </w:num>
  <w:num w:numId="22">
    <w:abstractNumId w:val="3"/>
  </w:num>
  <w:num w:numId="23">
    <w:abstractNumId w:val="2"/>
  </w:num>
  <w:num w:numId="24">
    <w:abstractNumId w:val="2"/>
  </w:num>
  <w:num w:numId="25">
    <w:abstractNumId w:val="1"/>
  </w:num>
  <w:num w:numId="26">
    <w:abstractNumId w:val="1"/>
  </w:num>
  <w:num w:numId="27">
    <w:abstractNumId w:val="0"/>
  </w:num>
  <w:num w:numId="28">
    <w:abstractNumId w:val="0"/>
  </w:num>
  <w:num w:numId="29">
    <w:abstractNumId w:val="12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9AC"/>
    <w:rsid w:val="00001449"/>
    <w:rsid w:val="000018E9"/>
    <w:rsid w:val="000047A6"/>
    <w:rsid w:val="000075D5"/>
    <w:rsid w:val="0001416A"/>
    <w:rsid w:val="00016DAA"/>
    <w:rsid w:val="00023B35"/>
    <w:rsid w:val="000247D2"/>
    <w:rsid w:val="0002578B"/>
    <w:rsid w:val="00025BFF"/>
    <w:rsid w:val="000336F0"/>
    <w:rsid w:val="0003767A"/>
    <w:rsid w:val="00053126"/>
    <w:rsid w:val="00054FD9"/>
    <w:rsid w:val="000616AE"/>
    <w:rsid w:val="00063B96"/>
    <w:rsid w:val="00066BFE"/>
    <w:rsid w:val="00072961"/>
    <w:rsid w:val="00085C47"/>
    <w:rsid w:val="0008605D"/>
    <w:rsid w:val="00086EF5"/>
    <w:rsid w:val="000875EB"/>
    <w:rsid w:val="00094F3A"/>
    <w:rsid w:val="00095A03"/>
    <w:rsid w:val="000A1229"/>
    <w:rsid w:val="000A51C4"/>
    <w:rsid w:val="000A6E51"/>
    <w:rsid w:val="000B083E"/>
    <w:rsid w:val="000C1673"/>
    <w:rsid w:val="000C340D"/>
    <w:rsid w:val="000C401B"/>
    <w:rsid w:val="000D0A81"/>
    <w:rsid w:val="000D4001"/>
    <w:rsid w:val="000D7404"/>
    <w:rsid w:val="000E6517"/>
    <w:rsid w:val="000F1A30"/>
    <w:rsid w:val="000F221B"/>
    <w:rsid w:val="000F69D2"/>
    <w:rsid w:val="000F72E4"/>
    <w:rsid w:val="0010034B"/>
    <w:rsid w:val="00103485"/>
    <w:rsid w:val="00111D8B"/>
    <w:rsid w:val="00112498"/>
    <w:rsid w:val="00124134"/>
    <w:rsid w:val="00125632"/>
    <w:rsid w:val="0013021A"/>
    <w:rsid w:val="00130D1C"/>
    <w:rsid w:val="00133B89"/>
    <w:rsid w:val="00134385"/>
    <w:rsid w:val="0013680E"/>
    <w:rsid w:val="00136D00"/>
    <w:rsid w:val="00145312"/>
    <w:rsid w:val="00146DAB"/>
    <w:rsid w:val="00153AEE"/>
    <w:rsid w:val="00155EDD"/>
    <w:rsid w:val="00156185"/>
    <w:rsid w:val="0016184A"/>
    <w:rsid w:val="0016233D"/>
    <w:rsid w:val="00167AA7"/>
    <w:rsid w:val="00170265"/>
    <w:rsid w:val="0017668A"/>
    <w:rsid w:val="00176EFD"/>
    <w:rsid w:val="00183A9E"/>
    <w:rsid w:val="00183C5E"/>
    <w:rsid w:val="00184447"/>
    <w:rsid w:val="001852C1"/>
    <w:rsid w:val="0018791B"/>
    <w:rsid w:val="0019066C"/>
    <w:rsid w:val="001A1E07"/>
    <w:rsid w:val="001A4C67"/>
    <w:rsid w:val="001A6B9F"/>
    <w:rsid w:val="001B0F66"/>
    <w:rsid w:val="001B4882"/>
    <w:rsid w:val="001C18DC"/>
    <w:rsid w:val="001E23B5"/>
    <w:rsid w:val="001E765B"/>
    <w:rsid w:val="001F1396"/>
    <w:rsid w:val="001F3639"/>
    <w:rsid w:val="001F6683"/>
    <w:rsid w:val="001F6878"/>
    <w:rsid w:val="002101E1"/>
    <w:rsid w:val="00212023"/>
    <w:rsid w:val="0021273D"/>
    <w:rsid w:val="0022691D"/>
    <w:rsid w:val="00236B40"/>
    <w:rsid w:val="002418CF"/>
    <w:rsid w:val="0025771F"/>
    <w:rsid w:val="0026234B"/>
    <w:rsid w:val="00272230"/>
    <w:rsid w:val="002738CD"/>
    <w:rsid w:val="00287346"/>
    <w:rsid w:val="00291914"/>
    <w:rsid w:val="002933F7"/>
    <w:rsid w:val="002A25BA"/>
    <w:rsid w:val="002B0561"/>
    <w:rsid w:val="002B14DD"/>
    <w:rsid w:val="002C1667"/>
    <w:rsid w:val="002C216F"/>
    <w:rsid w:val="002C65B7"/>
    <w:rsid w:val="002D5EEB"/>
    <w:rsid w:val="002E0C65"/>
    <w:rsid w:val="002E746D"/>
    <w:rsid w:val="002F37AF"/>
    <w:rsid w:val="00314B95"/>
    <w:rsid w:val="00314F00"/>
    <w:rsid w:val="00317043"/>
    <w:rsid w:val="00324873"/>
    <w:rsid w:val="00325DAE"/>
    <w:rsid w:val="00326DE6"/>
    <w:rsid w:val="003275D2"/>
    <w:rsid w:val="00343622"/>
    <w:rsid w:val="00344EE7"/>
    <w:rsid w:val="00345E82"/>
    <w:rsid w:val="003621F1"/>
    <w:rsid w:val="003630B3"/>
    <w:rsid w:val="003660CF"/>
    <w:rsid w:val="00366356"/>
    <w:rsid w:val="00370124"/>
    <w:rsid w:val="00374259"/>
    <w:rsid w:val="00383676"/>
    <w:rsid w:val="00391265"/>
    <w:rsid w:val="003A1BF2"/>
    <w:rsid w:val="003B0577"/>
    <w:rsid w:val="003B081C"/>
    <w:rsid w:val="003B085C"/>
    <w:rsid w:val="003B625A"/>
    <w:rsid w:val="003C069B"/>
    <w:rsid w:val="003C0C78"/>
    <w:rsid w:val="003C5BCC"/>
    <w:rsid w:val="003D0905"/>
    <w:rsid w:val="003E3897"/>
    <w:rsid w:val="003E706F"/>
    <w:rsid w:val="003F73B3"/>
    <w:rsid w:val="004024C6"/>
    <w:rsid w:val="0040400B"/>
    <w:rsid w:val="00413850"/>
    <w:rsid w:val="0041411A"/>
    <w:rsid w:val="004151CF"/>
    <w:rsid w:val="004216F5"/>
    <w:rsid w:val="0042392D"/>
    <w:rsid w:val="00423C8D"/>
    <w:rsid w:val="00427F73"/>
    <w:rsid w:val="004336F1"/>
    <w:rsid w:val="00436BB7"/>
    <w:rsid w:val="004452E6"/>
    <w:rsid w:val="0044560C"/>
    <w:rsid w:val="00446BAC"/>
    <w:rsid w:val="00446E7B"/>
    <w:rsid w:val="004474AA"/>
    <w:rsid w:val="004540C6"/>
    <w:rsid w:val="00456CDB"/>
    <w:rsid w:val="00457D2E"/>
    <w:rsid w:val="00461C69"/>
    <w:rsid w:val="00470FE7"/>
    <w:rsid w:val="00472EC8"/>
    <w:rsid w:val="0048400D"/>
    <w:rsid w:val="004974CD"/>
    <w:rsid w:val="004A6A29"/>
    <w:rsid w:val="004C415F"/>
    <w:rsid w:val="004C5F9E"/>
    <w:rsid w:val="004E47AF"/>
    <w:rsid w:val="004E5E46"/>
    <w:rsid w:val="004F0616"/>
    <w:rsid w:val="004F0D83"/>
    <w:rsid w:val="004F51FD"/>
    <w:rsid w:val="004F58C2"/>
    <w:rsid w:val="0050276B"/>
    <w:rsid w:val="0050345D"/>
    <w:rsid w:val="00503B70"/>
    <w:rsid w:val="00505779"/>
    <w:rsid w:val="005066F5"/>
    <w:rsid w:val="00510C1A"/>
    <w:rsid w:val="00510CB5"/>
    <w:rsid w:val="00510E7F"/>
    <w:rsid w:val="00515714"/>
    <w:rsid w:val="00520EBD"/>
    <w:rsid w:val="005278BC"/>
    <w:rsid w:val="00536919"/>
    <w:rsid w:val="00541448"/>
    <w:rsid w:val="00542C04"/>
    <w:rsid w:val="00546279"/>
    <w:rsid w:val="0055243D"/>
    <w:rsid w:val="00552E7D"/>
    <w:rsid w:val="005602A9"/>
    <w:rsid w:val="005606F0"/>
    <w:rsid w:val="00560B43"/>
    <w:rsid w:val="005650DA"/>
    <w:rsid w:val="00566F0C"/>
    <w:rsid w:val="005935EB"/>
    <w:rsid w:val="005943CA"/>
    <w:rsid w:val="005961CD"/>
    <w:rsid w:val="005A0AD4"/>
    <w:rsid w:val="005A3323"/>
    <w:rsid w:val="005A6E97"/>
    <w:rsid w:val="005B0343"/>
    <w:rsid w:val="005B4827"/>
    <w:rsid w:val="005B4BFA"/>
    <w:rsid w:val="005B7A44"/>
    <w:rsid w:val="005C1994"/>
    <w:rsid w:val="005C7D04"/>
    <w:rsid w:val="005D2351"/>
    <w:rsid w:val="005D334C"/>
    <w:rsid w:val="005D4155"/>
    <w:rsid w:val="005D6D31"/>
    <w:rsid w:val="005E6B73"/>
    <w:rsid w:val="00610351"/>
    <w:rsid w:val="00611746"/>
    <w:rsid w:val="00620268"/>
    <w:rsid w:val="006249F7"/>
    <w:rsid w:val="006254D4"/>
    <w:rsid w:val="006263B4"/>
    <w:rsid w:val="006326E3"/>
    <w:rsid w:val="00636439"/>
    <w:rsid w:val="00640879"/>
    <w:rsid w:val="00645D14"/>
    <w:rsid w:val="00652D19"/>
    <w:rsid w:val="00653673"/>
    <w:rsid w:val="006547A5"/>
    <w:rsid w:val="0066486E"/>
    <w:rsid w:val="00664945"/>
    <w:rsid w:val="00675E93"/>
    <w:rsid w:val="00676772"/>
    <w:rsid w:val="006801FF"/>
    <w:rsid w:val="00684F5E"/>
    <w:rsid w:val="006877FA"/>
    <w:rsid w:val="006920F9"/>
    <w:rsid w:val="00695ABA"/>
    <w:rsid w:val="006A12F6"/>
    <w:rsid w:val="006A342F"/>
    <w:rsid w:val="006A561C"/>
    <w:rsid w:val="006B0491"/>
    <w:rsid w:val="006B2036"/>
    <w:rsid w:val="006C3423"/>
    <w:rsid w:val="006C43BE"/>
    <w:rsid w:val="006C613D"/>
    <w:rsid w:val="006D35D7"/>
    <w:rsid w:val="006E105D"/>
    <w:rsid w:val="006E39FB"/>
    <w:rsid w:val="006E5811"/>
    <w:rsid w:val="006F3C74"/>
    <w:rsid w:val="006F48FC"/>
    <w:rsid w:val="00707440"/>
    <w:rsid w:val="00710C76"/>
    <w:rsid w:val="0071675A"/>
    <w:rsid w:val="00716A90"/>
    <w:rsid w:val="0073102B"/>
    <w:rsid w:val="007368B4"/>
    <w:rsid w:val="00741C2F"/>
    <w:rsid w:val="00751BF6"/>
    <w:rsid w:val="0075539A"/>
    <w:rsid w:val="00757976"/>
    <w:rsid w:val="00760F90"/>
    <w:rsid w:val="00762745"/>
    <w:rsid w:val="00764F2C"/>
    <w:rsid w:val="00767103"/>
    <w:rsid w:val="00770F30"/>
    <w:rsid w:val="00771F0A"/>
    <w:rsid w:val="00777D3E"/>
    <w:rsid w:val="00781381"/>
    <w:rsid w:val="00790953"/>
    <w:rsid w:val="007A07F3"/>
    <w:rsid w:val="007A312F"/>
    <w:rsid w:val="007A4203"/>
    <w:rsid w:val="007A5D18"/>
    <w:rsid w:val="007A6144"/>
    <w:rsid w:val="007A7A74"/>
    <w:rsid w:val="007B0D30"/>
    <w:rsid w:val="007B75BC"/>
    <w:rsid w:val="007C3AB1"/>
    <w:rsid w:val="007C5FB1"/>
    <w:rsid w:val="007D1253"/>
    <w:rsid w:val="007D35CF"/>
    <w:rsid w:val="007D36F6"/>
    <w:rsid w:val="007D656D"/>
    <w:rsid w:val="007D799F"/>
    <w:rsid w:val="007E2FDD"/>
    <w:rsid w:val="007F039B"/>
    <w:rsid w:val="007F4307"/>
    <w:rsid w:val="00802328"/>
    <w:rsid w:val="008025DA"/>
    <w:rsid w:val="00805E9D"/>
    <w:rsid w:val="00807AAD"/>
    <w:rsid w:val="00810C35"/>
    <w:rsid w:val="0081235B"/>
    <w:rsid w:val="008220DD"/>
    <w:rsid w:val="008223C9"/>
    <w:rsid w:val="00823426"/>
    <w:rsid w:val="00831C64"/>
    <w:rsid w:val="00842BA1"/>
    <w:rsid w:val="0084515F"/>
    <w:rsid w:val="008456CE"/>
    <w:rsid w:val="0085100D"/>
    <w:rsid w:val="00856E3C"/>
    <w:rsid w:val="0086129E"/>
    <w:rsid w:val="008623AC"/>
    <w:rsid w:val="00870581"/>
    <w:rsid w:val="0088142E"/>
    <w:rsid w:val="008825B0"/>
    <w:rsid w:val="008840A1"/>
    <w:rsid w:val="008849D2"/>
    <w:rsid w:val="00887B71"/>
    <w:rsid w:val="00895D32"/>
    <w:rsid w:val="008B53C7"/>
    <w:rsid w:val="008B75A8"/>
    <w:rsid w:val="008B7B09"/>
    <w:rsid w:val="008C3410"/>
    <w:rsid w:val="008D5C02"/>
    <w:rsid w:val="008E168E"/>
    <w:rsid w:val="008E30AC"/>
    <w:rsid w:val="008E6D88"/>
    <w:rsid w:val="00904855"/>
    <w:rsid w:val="00934E4E"/>
    <w:rsid w:val="00945E0D"/>
    <w:rsid w:val="0094625D"/>
    <w:rsid w:val="0094762E"/>
    <w:rsid w:val="00947E17"/>
    <w:rsid w:val="009504F6"/>
    <w:rsid w:val="00952209"/>
    <w:rsid w:val="009534B4"/>
    <w:rsid w:val="0095764C"/>
    <w:rsid w:val="00960388"/>
    <w:rsid w:val="0096082F"/>
    <w:rsid w:val="00965322"/>
    <w:rsid w:val="00965495"/>
    <w:rsid w:val="00981A65"/>
    <w:rsid w:val="009833EF"/>
    <w:rsid w:val="00984CD8"/>
    <w:rsid w:val="009852AA"/>
    <w:rsid w:val="0098738F"/>
    <w:rsid w:val="009906D7"/>
    <w:rsid w:val="009966CA"/>
    <w:rsid w:val="0099788F"/>
    <w:rsid w:val="009A3FE2"/>
    <w:rsid w:val="009A4074"/>
    <w:rsid w:val="009A7972"/>
    <w:rsid w:val="009B09DB"/>
    <w:rsid w:val="009B3603"/>
    <w:rsid w:val="009C6C74"/>
    <w:rsid w:val="009D4DA2"/>
    <w:rsid w:val="009E1E1F"/>
    <w:rsid w:val="009F1198"/>
    <w:rsid w:val="00A00C23"/>
    <w:rsid w:val="00A03107"/>
    <w:rsid w:val="00A25B89"/>
    <w:rsid w:val="00A3071E"/>
    <w:rsid w:val="00A309F9"/>
    <w:rsid w:val="00A342E7"/>
    <w:rsid w:val="00A65C3A"/>
    <w:rsid w:val="00A662D2"/>
    <w:rsid w:val="00A76748"/>
    <w:rsid w:val="00A810E8"/>
    <w:rsid w:val="00A82804"/>
    <w:rsid w:val="00A8549B"/>
    <w:rsid w:val="00A877DB"/>
    <w:rsid w:val="00A94517"/>
    <w:rsid w:val="00A97DD9"/>
    <w:rsid w:val="00AA55FE"/>
    <w:rsid w:val="00AB081E"/>
    <w:rsid w:val="00AB2340"/>
    <w:rsid w:val="00AB3A91"/>
    <w:rsid w:val="00AB6AA6"/>
    <w:rsid w:val="00AB7F7A"/>
    <w:rsid w:val="00AC63C8"/>
    <w:rsid w:val="00AD2600"/>
    <w:rsid w:val="00AD2B52"/>
    <w:rsid w:val="00AD7938"/>
    <w:rsid w:val="00AE6FAB"/>
    <w:rsid w:val="00AF25D8"/>
    <w:rsid w:val="00AF4AE1"/>
    <w:rsid w:val="00AF6E6C"/>
    <w:rsid w:val="00B01B32"/>
    <w:rsid w:val="00B02137"/>
    <w:rsid w:val="00B02A2A"/>
    <w:rsid w:val="00B04D2C"/>
    <w:rsid w:val="00B05F65"/>
    <w:rsid w:val="00B21464"/>
    <w:rsid w:val="00B25807"/>
    <w:rsid w:val="00B3004D"/>
    <w:rsid w:val="00B31BD5"/>
    <w:rsid w:val="00B33FEA"/>
    <w:rsid w:val="00B3625C"/>
    <w:rsid w:val="00B404A9"/>
    <w:rsid w:val="00B437EE"/>
    <w:rsid w:val="00B43FA2"/>
    <w:rsid w:val="00B47586"/>
    <w:rsid w:val="00B52745"/>
    <w:rsid w:val="00B5283D"/>
    <w:rsid w:val="00B53860"/>
    <w:rsid w:val="00B53C21"/>
    <w:rsid w:val="00B5620B"/>
    <w:rsid w:val="00B642EB"/>
    <w:rsid w:val="00B67324"/>
    <w:rsid w:val="00B728FB"/>
    <w:rsid w:val="00B754FD"/>
    <w:rsid w:val="00B75B4F"/>
    <w:rsid w:val="00B77530"/>
    <w:rsid w:val="00B80F1C"/>
    <w:rsid w:val="00B91700"/>
    <w:rsid w:val="00BA0735"/>
    <w:rsid w:val="00BA396B"/>
    <w:rsid w:val="00BA39F8"/>
    <w:rsid w:val="00BA407A"/>
    <w:rsid w:val="00BB3D97"/>
    <w:rsid w:val="00BC0EF4"/>
    <w:rsid w:val="00BC1CDF"/>
    <w:rsid w:val="00BC51B1"/>
    <w:rsid w:val="00BC58DA"/>
    <w:rsid w:val="00BD3363"/>
    <w:rsid w:val="00BD76B8"/>
    <w:rsid w:val="00BE5634"/>
    <w:rsid w:val="00BE7972"/>
    <w:rsid w:val="00BF16E1"/>
    <w:rsid w:val="00BF1C8E"/>
    <w:rsid w:val="00C00811"/>
    <w:rsid w:val="00C009AC"/>
    <w:rsid w:val="00C02FF3"/>
    <w:rsid w:val="00C103EF"/>
    <w:rsid w:val="00C15F4C"/>
    <w:rsid w:val="00C17ED5"/>
    <w:rsid w:val="00C21B86"/>
    <w:rsid w:val="00C34769"/>
    <w:rsid w:val="00C350E9"/>
    <w:rsid w:val="00C43711"/>
    <w:rsid w:val="00C43854"/>
    <w:rsid w:val="00C44969"/>
    <w:rsid w:val="00C44E7F"/>
    <w:rsid w:val="00C45959"/>
    <w:rsid w:val="00C46A50"/>
    <w:rsid w:val="00C50450"/>
    <w:rsid w:val="00C538EC"/>
    <w:rsid w:val="00C5677D"/>
    <w:rsid w:val="00C5765B"/>
    <w:rsid w:val="00C579DD"/>
    <w:rsid w:val="00C663B1"/>
    <w:rsid w:val="00C66B47"/>
    <w:rsid w:val="00C752A0"/>
    <w:rsid w:val="00C849D3"/>
    <w:rsid w:val="00C9135C"/>
    <w:rsid w:val="00C9185D"/>
    <w:rsid w:val="00C94C38"/>
    <w:rsid w:val="00C96215"/>
    <w:rsid w:val="00CA34DD"/>
    <w:rsid w:val="00CA77CF"/>
    <w:rsid w:val="00CB4C40"/>
    <w:rsid w:val="00CC2029"/>
    <w:rsid w:val="00CC6A03"/>
    <w:rsid w:val="00CD0C9F"/>
    <w:rsid w:val="00CD0D88"/>
    <w:rsid w:val="00CD1DE2"/>
    <w:rsid w:val="00CE2598"/>
    <w:rsid w:val="00CE71F4"/>
    <w:rsid w:val="00CF2E9B"/>
    <w:rsid w:val="00D01482"/>
    <w:rsid w:val="00D05276"/>
    <w:rsid w:val="00D059AC"/>
    <w:rsid w:val="00D05E32"/>
    <w:rsid w:val="00D10B83"/>
    <w:rsid w:val="00D17234"/>
    <w:rsid w:val="00D20EF4"/>
    <w:rsid w:val="00D223A0"/>
    <w:rsid w:val="00D23930"/>
    <w:rsid w:val="00D24D5F"/>
    <w:rsid w:val="00D45601"/>
    <w:rsid w:val="00D4782A"/>
    <w:rsid w:val="00D548C4"/>
    <w:rsid w:val="00D618E0"/>
    <w:rsid w:val="00D62F97"/>
    <w:rsid w:val="00D6505D"/>
    <w:rsid w:val="00D76E66"/>
    <w:rsid w:val="00D8264C"/>
    <w:rsid w:val="00D85E28"/>
    <w:rsid w:val="00D949A2"/>
    <w:rsid w:val="00D960CC"/>
    <w:rsid w:val="00DA4A95"/>
    <w:rsid w:val="00DA691A"/>
    <w:rsid w:val="00DA6DE4"/>
    <w:rsid w:val="00DB2096"/>
    <w:rsid w:val="00DB2991"/>
    <w:rsid w:val="00DB2DEF"/>
    <w:rsid w:val="00DB49CC"/>
    <w:rsid w:val="00DC02E1"/>
    <w:rsid w:val="00DC2642"/>
    <w:rsid w:val="00DD4DB2"/>
    <w:rsid w:val="00DD6CBF"/>
    <w:rsid w:val="00DD76FC"/>
    <w:rsid w:val="00DE0BDB"/>
    <w:rsid w:val="00DE1038"/>
    <w:rsid w:val="00DE1466"/>
    <w:rsid w:val="00DE5B35"/>
    <w:rsid w:val="00DF1128"/>
    <w:rsid w:val="00DF57DF"/>
    <w:rsid w:val="00E04A7E"/>
    <w:rsid w:val="00E05112"/>
    <w:rsid w:val="00E06E8F"/>
    <w:rsid w:val="00E137F8"/>
    <w:rsid w:val="00E1499B"/>
    <w:rsid w:val="00E22935"/>
    <w:rsid w:val="00E26EF5"/>
    <w:rsid w:val="00E270F0"/>
    <w:rsid w:val="00E27AD0"/>
    <w:rsid w:val="00E33F5C"/>
    <w:rsid w:val="00E3591A"/>
    <w:rsid w:val="00E4366C"/>
    <w:rsid w:val="00E46E5F"/>
    <w:rsid w:val="00E56F1A"/>
    <w:rsid w:val="00E616A5"/>
    <w:rsid w:val="00E638C5"/>
    <w:rsid w:val="00E67E9E"/>
    <w:rsid w:val="00E70D7C"/>
    <w:rsid w:val="00E71282"/>
    <w:rsid w:val="00E73A9D"/>
    <w:rsid w:val="00E77991"/>
    <w:rsid w:val="00E900B6"/>
    <w:rsid w:val="00E95CE3"/>
    <w:rsid w:val="00E95D12"/>
    <w:rsid w:val="00E96270"/>
    <w:rsid w:val="00E97DB8"/>
    <w:rsid w:val="00EA3705"/>
    <w:rsid w:val="00EA633C"/>
    <w:rsid w:val="00EB5CF2"/>
    <w:rsid w:val="00EC13D8"/>
    <w:rsid w:val="00EC6565"/>
    <w:rsid w:val="00ED1D3E"/>
    <w:rsid w:val="00ED6026"/>
    <w:rsid w:val="00EE309C"/>
    <w:rsid w:val="00EE3115"/>
    <w:rsid w:val="00EE7002"/>
    <w:rsid w:val="00EE762E"/>
    <w:rsid w:val="00EF1DD5"/>
    <w:rsid w:val="00EF3469"/>
    <w:rsid w:val="00EF714C"/>
    <w:rsid w:val="00EF7EA3"/>
    <w:rsid w:val="00F02324"/>
    <w:rsid w:val="00F1310F"/>
    <w:rsid w:val="00F167F9"/>
    <w:rsid w:val="00F263F7"/>
    <w:rsid w:val="00F32517"/>
    <w:rsid w:val="00F354A8"/>
    <w:rsid w:val="00F35B84"/>
    <w:rsid w:val="00F430BB"/>
    <w:rsid w:val="00F435BD"/>
    <w:rsid w:val="00F45318"/>
    <w:rsid w:val="00F551AF"/>
    <w:rsid w:val="00F577B6"/>
    <w:rsid w:val="00F578EF"/>
    <w:rsid w:val="00F629E8"/>
    <w:rsid w:val="00F6360F"/>
    <w:rsid w:val="00F83680"/>
    <w:rsid w:val="00F85287"/>
    <w:rsid w:val="00F87814"/>
    <w:rsid w:val="00F936F2"/>
    <w:rsid w:val="00F93F39"/>
    <w:rsid w:val="00F958C3"/>
    <w:rsid w:val="00F966D4"/>
    <w:rsid w:val="00FA04AA"/>
    <w:rsid w:val="00FA0E5E"/>
    <w:rsid w:val="00FA6F2C"/>
    <w:rsid w:val="00FA7671"/>
    <w:rsid w:val="00FB3654"/>
    <w:rsid w:val="00FC312F"/>
    <w:rsid w:val="00FC6AA0"/>
    <w:rsid w:val="00FC6C83"/>
    <w:rsid w:val="00FE2161"/>
    <w:rsid w:val="00FE47CC"/>
    <w:rsid w:val="00FE636D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8123"/>
  <w15:chartTrackingRefBased/>
  <w15:docId w15:val="{467BFEAB-C28D-4B8F-BADF-CAB0CDE1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561C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6A561C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rsid w:val="006A561C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6A561C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6A561C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6A561C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6A561C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6A561C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6A561C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6A561C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61C"/>
    <w:rPr>
      <w:rFonts w:ascii="Arial" w:eastAsia="Times New Roman" w:hAnsi="Arial" w:cs="Arial"/>
      <w:b/>
      <w:caps/>
      <w:kern w:val="28"/>
      <w:sz w:val="30"/>
      <w:szCs w:val="20"/>
    </w:rPr>
  </w:style>
  <w:style w:type="table" w:styleId="TableGrid">
    <w:name w:val="Table Grid"/>
    <w:basedOn w:val="TableNormal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6A561C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lebullet1">
    <w:name w:val="Table bullet 1"/>
    <w:link w:val="Tablebullet1Char"/>
    <w:rsid w:val="006A561C"/>
    <w:pPr>
      <w:numPr>
        <w:numId w:val="29"/>
      </w:numPr>
      <w:tabs>
        <w:tab w:val="clear" w:pos="765"/>
        <w:tab w:val="num" w:pos="168"/>
      </w:tabs>
      <w:spacing w:before="40" w:after="20" w:line="240" w:lineRule="atLeast"/>
    </w:pPr>
    <w:rPr>
      <w:rFonts w:ascii="Arial" w:eastAsia="Times New Roman" w:hAnsi="Arial" w:cs="Times New Roman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6A561C"/>
    <w:rPr>
      <w:rFonts w:ascii="Arial" w:eastAsia="Times New Roman" w:hAnsi="Arial" w:cs="Times New Roman"/>
      <w:szCs w:val="20"/>
    </w:rPr>
  </w:style>
  <w:style w:type="paragraph" w:customStyle="1" w:styleId="tabfigtitle">
    <w:name w:val="tab/fig title"/>
    <w:basedOn w:val="Normal"/>
    <w:rsid w:val="006A561C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6A561C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tabfignote">
    <w:name w:val="tab/fig note"/>
    <w:qFormat/>
    <w:rsid w:val="006A561C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bullet2">
    <w:name w:val="Table bullet 2"/>
    <w:basedOn w:val="Tablebullet1"/>
    <w:link w:val="Tablebullet2Char"/>
    <w:rsid w:val="00C009AC"/>
    <w:pPr>
      <w:numPr>
        <w:numId w:val="2"/>
      </w:numPr>
    </w:pPr>
  </w:style>
  <w:style w:type="character" w:customStyle="1" w:styleId="Tablebullet2Char">
    <w:name w:val="Table bullet 2 Char"/>
    <w:basedOn w:val="Tablebullet1Char"/>
    <w:link w:val="Tablebullet2"/>
    <w:rsid w:val="00C009AC"/>
    <w:rPr>
      <w:rFonts w:ascii="Arial" w:eastAsia="Times New Roman" w:hAnsi="Arial" w:cs="Times New Roman"/>
      <w:szCs w:val="20"/>
    </w:rPr>
  </w:style>
  <w:style w:type="paragraph" w:customStyle="1" w:styleId="CoverTitle">
    <w:name w:val="Cover Title"/>
    <w:basedOn w:val="Normal"/>
    <w:rsid w:val="006A561C"/>
    <w:pPr>
      <w:spacing w:line="480" w:lineRule="auto"/>
    </w:pPr>
    <w:rPr>
      <w:rFonts w:ascii="Arial Black" w:hAnsi="Arial Black"/>
      <w:sz w:val="32"/>
    </w:rPr>
  </w:style>
  <w:style w:type="numbering" w:styleId="111111">
    <w:name w:val="Outline List 2"/>
    <w:basedOn w:val="NoList"/>
    <w:semiHidden/>
    <w:unhideWhenUsed/>
    <w:rsid w:val="006A561C"/>
    <w:pPr>
      <w:numPr>
        <w:numId w:val="3"/>
      </w:numPr>
    </w:pPr>
  </w:style>
  <w:style w:type="numbering" w:styleId="1ai">
    <w:name w:val="Outline List 1"/>
    <w:basedOn w:val="NoList"/>
    <w:semiHidden/>
    <w:unhideWhenUsed/>
    <w:rsid w:val="006A561C"/>
    <w:pPr>
      <w:numPr>
        <w:numId w:val="6"/>
      </w:numPr>
    </w:pPr>
  </w:style>
  <w:style w:type="character" w:customStyle="1" w:styleId="Heading2Char">
    <w:name w:val="Heading 2 Char"/>
    <w:link w:val="Heading2"/>
    <w:rsid w:val="006A561C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6A561C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A561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6A561C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6A561C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6A561C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6A561C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6A561C"/>
    <w:rPr>
      <w:rFonts w:ascii="Arial" w:eastAsia="Times New Roman" w:hAnsi="Arial" w:cs="Times New Roman"/>
      <w:b/>
      <w:i/>
      <w:sz w:val="18"/>
      <w:szCs w:val="20"/>
    </w:rPr>
  </w:style>
  <w:style w:type="numbering" w:styleId="ArticleSection">
    <w:name w:val="Outline List 3"/>
    <w:basedOn w:val="NoList"/>
    <w:semiHidden/>
    <w:unhideWhenUsed/>
    <w:rsid w:val="006A561C"/>
    <w:pPr>
      <w:numPr>
        <w:numId w:val="8"/>
      </w:numPr>
    </w:pPr>
  </w:style>
  <w:style w:type="paragraph" w:styleId="BalloonText">
    <w:name w:val="Balloon Text"/>
    <w:basedOn w:val="Normal"/>
    <w:link w:val="BalloonTextChar"/>
    <w:semiHidden/>
    <w:rsid w:val="006A56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561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6A561C"/>
  </w:style>
  <w:style w:type="paragraph" w:styleId="BlockText">
    <w:name w:val="Block Text"/>
    <w:basedOn w:val="Normal"/>
    <w:semiHidden/>
    <w:unhideWhenUsed/>
    <w:rsid w:val="006A561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6A561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6A561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6A561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A561C"/>
    <w:rPr>
      <w:rFonts w:ascii="Times New Roman" w:eastAsia="Times New Roman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6A561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6A561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unhideWhenUsed/>
    <w:rsid w:val="006A561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unhideWhenUsed/>
    <w:rsid w:val="006A561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A561C"/>
    <w:rPr>
      <w:rFonts w:ascii="Times New Roman" w:eastAsia="Times New Roman" w:hAnsi="Times New Roman" w:cs="Times New Roman"/>
      <w:sz w:val="16"/>
      <w:szCs w:val="16"/>
    </w:rPr>
  </w:style>
  <w:style w:type="paragraph" w:customStyle="1" w:styleId="Bullet1">
    <w:name w:val="Bullet 1"/>
    <w:basedOn w:val="Normal"/>
    <w:link w:val="Bullet1Char"/>
    <w:qFormat/>
    <w:rsid w:val="006A561C"/>
    <w:pPr>
      <w:numPr>
        <w:numId w:val="9"/>
      </w:numPr>
      <w:tabs>
        <w:tab w:val="clear" w:pos="1440"/>
        <w:tab w:val="num" w:pos="360"/>
      </w:tabs>
      <w:spacing w:before="120" w:line="480" w:lineRule="auto"/>
    </w:pPr>
  </w:style>
  <w:style w:type="character" w:customStyle="1" w:styleId="Bullet1Char">
    <w:name w:val="Bullet 1 Char"/>
    <w:basedOn w:val="DefaultParagraphFont"/>
    <w:link w:val="Bullet1"/>
    <w:rsid w:val="006A561C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ullet1"/>
    <w:qFormat/>
    <w:rsid w:val="006A561C"/>
    <w:pPr>
      <w:numPr>
        <w:numId w:val="10"/>
      </w:numPr>
      <w:tabs>
        <w:tab w:val="clear" w:pos="2520"/>
      </w:tabs>
    </w:pPr>
  </w:style>
  <w:style w:type="paragraph" w:styleId="Caption">
    <w:name w:val="caption"/>
    <w:basedOn w:val="Normal"/>
    <w:next w:val="Normal"/>
    <w:semiHidden/>
    <w:unhideWhenUsed/>
    <w:rsid w:val="006A561C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6A561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table" w:styleId="ColorfulGrid">
    <w:name w:val="Colorful Grid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semiHidden/>
    <w:rsid w:val="006A561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A561C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561C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561C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A561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untry">
    <w:name w:val="country"/>
    <w:rsid w:val="006A561C"/>
  </w:style>
  <w:style w:type="paragraph" w:customStyle="1" w:styleId="Coverboldheadings">
    <w:name w:val="Cover bold headings"/>
    <w:basedOn w:val="Normal"/>
    <w:rsid w:val="006A561C"/>
    <w:pPr>
      <w:spacing w:line="480" w:lineRule="auto"/>
    </w:pPr>
    <w:rPr>
      <w:rFonts w:ascii="Arial" w:hAnsi="Arial" w:cs="Arial"/>
      <w:b/>
      <w:sz w:val="26"/>
    </w:rPr>
  </w:style>
  <w:style w:type="paragraph" w:customStyle="1" w:styleId="Covertext">
    <w:name w:val="Cover text"/>
    <w:basedOn w:val="Normal"/>
    <w:link w:val="CovertextChar"/>
    <w:rsid w:val="006A561C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6A561C"/>
    <w:rPr>
      <w:rFonts w:ascii="Arial" w:eastAsia="Times New Roman" w:hAnsi="Arial" w:cs="Times New Roman"/>
      <w:sz w:val="24"/>
      <w:szCs w:val="20"/>
    </w:rPr>
  </w:style>
  <w:style w:type="table" w:styleId="DarkList">
    <w:name w:val="Dark List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sid w:val="006A561C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6A561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semiHidden/>
    <w:unhideWhenUsed/>
    <w:rsid w:val="006A561C"/>
  </w:style>
  <w:style w:type="character" w:customStyle="1" w:styleId="E-mailSignatureChar">
    <w:name w:val="E-mail Signature Char"/>
    <w:basedOn w:val="DefaultParagraphFont"/>
    <w:link w:val="E-mailSignature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semiHidden/>
    <w:unhideWhenUsed/>
    <w:rsid w:val="006A561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561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A561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unhideWhenUsed/>
    <w:rsid w:val="006A561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6A561C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rsid w:val="006A561C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6A561C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6A561C"/>
    <w:rPr>
      <w:rFonts w:ascii="Tahoma" w:eastAsia="Times New Roman" w:hAnsi="Tahoma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unhideWhenUsed/>
    <w:rsid w:val="006A561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6A561C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A561C"/>
    <w:rPr>
      <w:rFonts w:ascii="Times New Roman" w:eastAsia="Times New Roman" w:hAnsi="Times New Roman" w:cs="Times New Roman"/>
      <w:sz w:val="18"/>
      <w:szCs w:val="20"/>
    </w:rPr>
  </w:style>
  <w:style w:type="table" w:styleId="GridTable1Light">
    <w:name w:val="Grid Table 1 Light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6A561C"/>
    <w:rPr>
      <w:color w:val="2B579A"/>
      <w:shd w:val="clear" w:color="auto" w:fill="E6E6E6"/>
    </w:rPr>
  </w:style>
  <w:style w:type="paragraph" w:styleId="Header">
    <w:name w:val="header"/>
    <w:basedOn w:val="Normal"/>
    <w:next w:val="Normal"/>
    <w:link w:val="HeaderChar"/>
    <w:rsid w:val="006A561C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6A561C"/>
    <w:rPr>
      <w:rFonts w:ascii="Arial" w:eastAsia="Times New Roman" w:hAnsi="Arial" w:cs="Times New Roman"/>
      <w:i/>
      <w:sz w:val="20"/>
      <w:szCs w:val="20"/>
    </w:rPr>
  </w:style>
  <w:style w:type="character" w:styleId="HTMLAcronym">
    <w:name w:val="HTML Acronym"/>
    <w:basedOn w:val="DefaultParagraphFont"/>
    <w:semiHidden/>
    <w:unhideWhenUsed/>
    <w:rsid w:val="006A561C"/>
  </w:style>
  <w:style w:type="paragraph" w:styleId="HTMLAddress">
    <w:name w:val="HTML Address"/>
    <w:basedOn w:val="Normal"/>
    <w:link w:val="HTMLAddressChar"/>
    <w:semiHidden/>
    <w:unhideWhenUsed/>
    <w:rsid w:val="006A561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6A561C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semiHidden/>
    <w:unhideWhenUsed/>
    <w:rsid w:val="006A561C"/>
    <w:rPr>
      <w:i/>
      <w:iCs/>
    </w:rPr>
  </w:style>
  <w:style w:type="character" w:styleId="HTMLCode">
    <w:name w:val="HTML Code"/>
    <w:basedOn w:val="DefaultParagraphFont"/>
    <w:semiHidden/>
    <w:unhideWhenUsed/>
    <w:rsid w:val="006A561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6A561C"/>
    <w:rPr>
      <w:i/>
      <w:iCs/>
    </w:rPr>
  </w:style>
  <w:style w:type="character" w:styleId="HTMLKeyboard">
    <w:name w:val="HTML Keyboard"/>
    <w:basedOn w:val="DefaultParagraphFont"/>
    <w:semiHidden/>
    <w:unhideWhenUsed/>
    <w:rsid w:val="006A561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6A561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A561C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6A561C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6A561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6A561C"/>
    <w:rPr>
      <w:i/>
      <w:iCs/>
    </w:rPr>
  </w:style>
  <w:style w:type="character" w:styleId="Hyperlink">
    <w:name w:val="Hyperlink"/>
    <w:basedOn w:val="DefaultParagraphFont"/>
    <w:rsid w:val="006A561C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6A561C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6A561C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6A561C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6A561C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6A561C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6A561C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6A561C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6A561C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6A561C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6A561C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customStyle="1" w:styleId="InsertFigure">
    <w:name w:val="Insert Figure"/>
    <w:basedOn w:val="Normal"/>
    <w:qFormat/>
    <w:rsid w:val="006A561C"/>
    <w:pPr>
      <w:spacing w:before="120" w:after="120" w:line="320" w:lineRule="atLeast"/>
    </w:pPr>
    <w:rPr>
      <w:rFonts w:ascii="Arial" w:hAnsi="Arial"/>
      <w:sz w:val="22"/>
    </w:rPr>
  </w:style>
  <w:style w:type="table" w:styleId="LightGrid">
    <w:name w:val="Light Grid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6A561C"/>
  </w:style>
  <w:style w:type="paragraph" w:styleId="List">
    <w:name w:val="List"/>
    <w:basedOn w:val="Normal"/>
    <w:semiHidden/>
    <w:unhideWhenUsed/>
    <w:rsid w:val="006A561C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6A561C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6A561C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6A561C"/>
    <w:pPr>
      <w:numPr>
        <w:numId w:val="12"/>
      </w:numPr>
      <w:contextualSpacing/>
    </w:pPr>
  </w:style>
  <w:style w:type="paragraph" w:styleId="ListBullet2">
    <w:name w:val="List Bullet 2"/>
    <w:basedOn w:val="Normal"/>
    <w:semiHidden/>
    <w:unhideWhenUsed/>
    <w:rsid w:val="006A561C"/>
    <w:pPr>
      <w:numPr>
        <w:numId w:val="14"/>
      </w:numPr>
      <w:contextualSpacing/>
    </w:pPr>
  </w:style>
  <w:style w:type="paragraph" w:styleId="ListBullet3">
    <w:name w:val="List Bullet 3"/>
    <w:basedOn w:val="Normal"/>
    <w:semiHidden/>
    <w:unhideWhenUsed/>
    <w:rsid w:val="006A561C"/>
    <w:pPr>
      <w:contextualSpacing/>
    </w:pPr>
  </w:style>
  <w:style w:type="paragraph" w:styleId="ListBullet4">
    <w:name w:val="List Bullet 4"/>
    <w:basedOn w:val="Normal"/>
    <w:semiHidden/>
    <w:unhideWhenUsed/>
    <w:rsid w:val="006A561C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unhideWhenUsed/>
    <w:rsid w:val="006A561C"/>
    <w:pPr>
      <w:numPr>
        <w:numId w:val="20"/>
      </w:numPr>
      <w:contextualSpacing/>
    </w:pPr>
  </w:style>
  <w:style w:type="paragraph" w:styleId="ListContinue">
    <w:name w:val="List Continue"/>
    <w:basedOn w:val="Normal"/>
    <w:semiHidden/>
    <w:unhideWhenUsed/>
    <w:rsid w:val="006A561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6A561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6A561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6A561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6A561C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6A561C"/>
    <w:pPr>
      <w:numPr>
        <w:numId w:val="22"/>
      </w:numPr>
      <w:contextualSpacing/>
    </w:pPr>
  </w:style>
  <w:style w:type="paragraph" w:styleId="ListNumber3">
    <w:name w:val="List Number 3"/>
    <w:basedOn w:val="Normal"/>
    <w:semiHidden/>
    <w:unhideWhenUsed/>
    <w:rsid w:val="006A561C"/>
    <w:pPr>
      <w:numPr>
        <w:numId w:val="24"/>
      </w:numPr>
      <w:contextualSpacing/>
    </w:pPr>
  </w:style>
  <w:style w:type="paragraph" w:styleId="ListNumber4">
    <w:name w:val="List Number 4"/>
    <w:basedOn w:val="Normal"/>
    <w:semiHidden/>
    <w:unhideWhenUsed/>
    <w:rsid w:val="006A561C"/>
    <w:pPr>
      <w:numPr>
        <w:numId w:val="26"/>
      </w:numPr>
      <w:contextualSpacing/>
    </w:pPr>
  </w:style>
  <w:style w:type="paragraph" w:styleId="ListNumber5">
    <w:name w:val="List Number 5"/>
    <w:basedOn w:val="Normal"/>
    <w:semiHidden/>
    <w:unhideWhenUsed/>
    <w:rsid w:val="006A561C"/>
    <w:pPr>
      <w:numPr>
        <w:numId w:val="28"/>
      </w:numPr>
      <w:contextualSpacing/>
    </w:pPr>
  </w:style>
  <w:style w:type="table" w:styleId="ListTable1Light">
    <w:name w:val="List Table 1 Light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6A561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A561C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6A561C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6A561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A561C"/>
    <w:rPr>
      <w:rFonts w:ascii="Courier New" w:eastAsia="Times New Roman" w:hAnsi="Courier New" w:cs="Courier New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A56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6A561C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6A561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A561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6A561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6A561C"/>
  </w:style>
  <w:style w:type="character" w:customStyle="1" w:styleId="NoteHeadingChar">
    <w:name w:val="Note Heading Char"/>
    <w:basedOn w:val="DefaultParagraphFont"/>
    <w:link w:val="NoteHeading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6A561C"/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A561C"/>
    <w:pPr>
      <w:spacing w:before="120" w:after="240" w:line="480" w:lineRule="auto"/>
    </w:pPr>
  </w:style>
  <w:style w:type="character" w:styleId="PlaceholderText">
    <w:name w:val="Placeholder Text"/>
    <w:basedOn w:val="DefaultParagraphFont"/>
    <w:uiPriority w:val="99"/>
    <w:semiHidden/>
    <w:rsid w:val="006A561C"/>
    <w:rPr>
      <w:color w:val="808080"/>
    </w:rPr>
  </w:style>
  <w:style w:type="table" w:styleId="PlainTable1">
    <w:name w:val="Plain Table 1"/>
    <w:basedOn w:val="TableNormal"/>
    <w:uiPriority w:val="41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6A561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6A561C"/>
    <w:rPr>
      <w:rFonts w:ascii="Courier New" w:eastAsia="Times New Roman" w:hAnsi="Courier New" w:cs="Courier New"/>
      <w:sz w:val="20"/>
      <w:szCs w:val="20"/>
    </w:rPr>
  </w:style>
  <w:style w:type="paragraph" w:customStyle="1" w:styleId="reference">
    <w:name w:val="reference"/>
    <w:basedOn w:val="paragraph"/>
    <w:qFormat/>
    <w:rsid w:val="006A561C"/>
  </w:style>
  <w:style w:type="paragraph" w:styleId="Signature">
    <w:name w:val="Signature"/>
    <w:basedOn w:val="Normal"/>
    <w:link w:val="SignatureChar"/>
    <w:semiHidden/>
    <w:unhideWhenUsed/>
    <w:rsid w:val="006A561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6A561C"/>
    <w:rPr>
      <w:rFonts w:ascii="Times New Roman" w:eastAsia="Times New Roman" w:hAnsi="Times New Roman" w:cs="Times New Roman"/>
      <w:sz w:val="24"/>
      <w:szCs w:val="20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6A561C"/>
    <w:rPr>
      <w:u w:val="dotted"/>
    </w:rPr>
  </w:style>
  <w:style w:type="table" w:styleId="Table3Deffects1">
    <w:name w:val="Table 3D effects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A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6A561C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6A561C"/>
  </w:style>
  <w:style w:type="table" w:styleId="TableProfessional">
    <w:name w:val="Table Professional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indented">
    <w:name w:val="Table text indented"/>
    <w:basedOn w:val="Tabletext"/>
    <w:rsid w:val="006A561C"/>
    <w:pPr>
      <w:ind w:left="180"/>
    </w:pPr>
  </w:style>
  <w:style w:type="table" w:styleId="TableTheme">
    <w:name w:val="Table Theme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6A561C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6A561C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6A561C"/>
  </w:style>
  <w:style w:type="paragraph" w:styleId="TOC2">
    <w:name w:val="toc 2"/>
    <w:basedOn w:val="Normal"/>
    <w:next w:val="Normal"/>
    <w:autoRedefine/>
    <w:semiHidden/>
    <w:unhideWhenUsed/>
    <w:rsid w:val="006A561C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6A561C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6A561C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6A561C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6A561C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6A561C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6A561C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6A561C"/>
    <w:pPr>
      <w:ind w:left="19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61C"/>
    <w:rPr>
      <w:color w:val="808080"/>
      <w:shd w:val="clear" w:color="auto" w:fill="E6E6E6"/>
    </w:rPr>
  </w:style>
  <w:style w:type="character" w:customStyle="1" w:styleId="paragraphChar">
    <w:name w:val="paragraph Char"/>
    <w:link w:val="paragraph"/>
    <w:uiPriority w:val="99"/>
    <w:locked/>
    <w:rsid w:val="00457D2E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nasthma.org/wp-content/uploads/2019/01/2018-GINA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Caroline Rubince G.</cp:lastModifiedBy>
  <cp:revision>5</cp:revision>
  <dcterms:created xsi:type="dcterms:W3CDTF">2021-12-15T15:48:00Z</dcterms:created>
  <dcterms:modified xsi:type="dcterms:W3CDTF">2022-03-08T10:29:00Z</dcterms:modified>
</cp:coreProperties>
</file>